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A2CCC" w14:textId="32429B03" w:rsidR="00105878" w:rsidRPr="00015B72" w:rsidRDefault="00105878" w:rsidP="00105878">
      <w:pPr>
        <w:rPr>
          <w:rStyle w:val="normaltextrun"/>
          <w:rFonts w:eastAsia="Arial"/>
          <w:color w:val="000000"/>
          <w:shd w:val="clear" w:color="auto" w:fill="FFFFFF"/>
        </w:rPr>
      </w:pPr>
      <w:r w:rsidRPr="00015B72">
        <w:rPr>
          <w:b/>
          <w:bCs/>
        </w:rPr>
        <w:t>Table S</w:t>
      </w:r>
      <w:bookmarkStart w:id="0" w:name="_Hlk179443648"/>
      <w:r w:rsidR="00DE6B08">
        <w:rPr>
          <w:b/>
          <w:bCs/>
        </w:rPr>
        <w:t>1</w:t>
      </w:r>
      <w:r w:rsidR="00015B72">
        <w:rPr>
          <w:b/>
          <w:bCs/>
        </w:rPr>
        <w:t xml:space="preserve"> </w:t>
      </w:r>
      <w:r w:rsidRPr="00015B72">
        <w:rPr>
          <w:rStyle w:val="normaltextrun"/>
          <w:rFonts w:eastAsia="Arial"/>
          <w:color w:val="000000"/>
          <w:shd w:val="clear" w:color="auto" w:fill="FFFFFF"/>
        </w:rPr>
        <w:t xml:space="preserve">Thematic analysis (Indonesia data) </w:t>
      </w:r>
      <w:bookmarkEnd w:id="0"/>
    </w:p>
    <w:p w14:paraId="7EC55450" w14:textId="77777777" w:rsidR="00105878" w:rsidRPr="00015B72" w:rsidRDefault="00105878" w:rsidP="00105878">
      <w:pPr>
        <w:rPr>
          <w:rStyle w:val="normaltextrun"/>
          <w:rFonts w:eastAsia="Arial"/>
          <w:b/>
          <w:bCs/>
          <w:color w:val="000000"/>
          <w:shd w:val="clear" w:color="auto" w:fill="FFFFFF"/>
        </w:rPr>
      </w:pPr>
    </w:p>
    <w:tbl>
      <w:tblPr>
        <w:tblW w:w="0" w:type="auto"/>
        <w:tblLook w:val="06A0" w:firstRow="1" w:lastRow="0" w:firstColumn="1" w:lastColumn="0" w:noHBand="1" w:noVBand="1"/>
      </w:tblPr>
      <w:tblGrid>
        <w:gridCol w:w="936"/>
        <w:gridCol w:w="1621"/>
        <w:gridCol w:w="1095"/>
        <w:gridCol w:w="1099"/>
        <w:gridCol w:w="1099"/>
        <w:gridCol w:w="1064"/>
        <w:gridCol w:w="1064"/>
        <w:gridCol w:w="1064"/>
      </w:tblGrid>
      <w:tr w:rsidR="00EB4DA9" w:rsidRPr="00015B72" w14:paraId="693C6B2B" w14:textId="77777777" w:rsidTr="00EB4DA9">
        <w:trPr>
          <w:trHeight w:val="300"/>
        </w:trPr>
        <w:tc>
          <w:tcPr>
            <w:tcW w:w="255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2C5D2F3F" w14:textId="406A06AB" w:rsidR="00EB4DA9" w:rsidRPr="00015B72" w:rsidRDefault="00EB4DA9" w:rsidP="00105878">
            <w:pPr>
              <w:jc w:val="center"/>
              <w:rPr>
                <w:sz w:val="20"/>
                <w:szCs w:val="20"/>
              </w:rPr>
            </w:pPr>
            <w:r w:rsidRPr="00015B72">
              <w:rPr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0DEA4441" w14:textId="1823D42B" w:rsidR="00EB4DA9" w:rsidRPr="00015B72" w:rsidRDefault="00EB4DA9" w:rsidP="00105878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6F492636" w14:textId="65ED71A8" w:rsidR="00EB4DA9" w:rsidRPr="00015B72" w:rsidRDefault="00EB4DA9" w:rsidP="00105878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644BD316" w14:textId="354E8118" w:rsidR="00EB4DA9" w:rsidRPr="00015B72" w:rsidRDefault="00EB4DA9" w:rsidP="00105878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4BEDDB5E" w14:textId="5A6965ED" w:rsidR="00EB4DA9" w:rsidRPr="00015B72" w:rsidRDefault="00EB4DA9" w:rsidP="00105878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7F057FF5" w14:textId="6A5488D0" w:rsidR="00EB4DA9" w:rsidRPr="00015B72" w:rsidRDefault="00EB4DA9" w:rsidP="00105878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110ADFE7" w14:textId="265162CC" w:rsidR="00EB4DA9" w:rsidRPr="00015B72" w:rsidRDefault="00EB4DA9" w:rsidP="00105878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6</w:t>
            </w:r>
          </w:p>
        </w:tc>
      </w:tr>
      <w:tr w:rsidR="00206F89" w:rsidRPr="00015B72" w14:paraId="1D86C566" w14:textId="77777777" w:rsidTr="00C66BB1">
        <w:trPr>
          <w:trHeight w:val="300"/>
        </w:trPr>
        <w:tc>
          <w:tcPr>
            <w:tcW w:w="255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647A1FEF" w14:textId="627A10A5" w:rsidR="00206F89" w:rsidRPr="00015B72" w:rsidRDefault="00206F89" w:rsidP="00105878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ype</w:t>
            </w:r>
            <w:r w:rsidRPr="00015B72">
              <w:rPr>
                <w:b/>
                <w:bCs/>
                <w:color w:val="000000"/>
                <w:sz w:val="20"/>
                <w:szCs w:val="20"/>
              </w:rPr>
              <w:t xml:space="preserve"> of School</w:t>
            </w:r>
          </w:p>
        </w:tc>
        <w:tc>
          <w:tcPr>
            <w:tcW w:w="329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C0B9D51" w14:textId="23E747CE" w:rsidR="00206F89" w:rsidRPr="00015B72" w:rsidRDefault="00206F89" w:rsidP="00206F89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>
              <w:rPr>
                <w:rFonts w:eastAsia="Times"/>
                <w:color w:val="000000" w:themeColor="text1"/>
                <w:sz w:val="20"/>
                <w:szCs w:val="20"/>
              </w:rPr>
              <w:t>Public school</w:t>
            </w:r>
          </w:p>
        </w:tc>
        <w:tc>
          <w:tcPr>
            <w:tcW w:w="319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66F7922" w14:textId="39FA44BB" w:rsidR="00206F89" w:rsidRPr="00015B72" w:rsidRDefault="00206F89" w:rsidP="00206F89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>
              <w:rPr>
                <w:rFonts w:eastAsia="Times"/>
                <w:color w:val="000000" w:themeColor="text1"/>
                <w:sz w:val="20"/>
                <w:szCs w:val="20"/>
              </w:rPr>
              <w:t>Private school</w:t>
            </w:r>
          </w:p>
        </w:tc>
      </w:tr>
      <w:tr w:rsidR="00EB4DA9" w:rsidRPr="00015B72" w14:paraId="249A1576" w14:textId="77777777" w:rsidTr="00EB4DA9">
        <w:trPr>
          <w:trHeight w:val="300"/>
        </w:trPr>
        <w:tc>
          <w:tcPr>
            <w:tcW w:w="255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564FAECC" w14:textId="48F9C622" w:rsidR="00EB4DA9" w:rsidRPr="00015B72" w:rsidRDefault="00EB4DA9" w:rsidP="00105878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b/>
                <w:bCs/>
                <w:color w:val="000000"/>
                <w:sz w:val="20"/>
                <w:szCs w:val="20"/>
              </w:rPr>
              <w:t>Grade of children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49F1B2A8" w14:textId="77777777" w:rsidR="00EB4DA9" w:rsidRPr="00015B72" w:rsidRDefault="00EB4DA9" w:rsidP="00105878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1-2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585FBC1C" w14:textId="77777777" w:rsidR="00EB4DA9" w:rsidRPr="00015B72" w:rsidRDefault="00EB4DA9" w:rsidP="00105878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3-4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6BC05948" w14:textId="77777777" w:rsidR="00EB4DA9" w:rsidRPr="00015B72" w:rsidRDefault="00EB4DA9" w:rsidP="00105878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5-6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4D2E1A90" w14:textId="77777777" w:rsidR="00EB4DA9" w:rsidRPr="00015B72" w:rsidRDefault="00EB4DA9" w:rsidP="00105878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1-2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7CBDE671" w14:textId="77777777" w:rsidR="00EB4DA9" w:rsidRPr="00015B72" w:rsidRDefault="00EB4DA9" w:rsidP="00105878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3-4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1C3E7EFB" w14:textId="77777777" w:rsidR="00EB4DA9" w:rsidRPr="00015B72" w:rsidRDefault="00EB4DA9" w:rsidP="00105878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5-6</w:t>
            </w:r>
          </w:p>
        </w:tc>
      </w:tr>
      <w:tr w:rsidR="00EB4DA9" w:rsidRPr="00015B72" w14:paraId="737B710D" w14:textId="77777777" w:rsidTr="00EB4DA9">
        <w:trPr>
          <w:trHeight w:val="350"/>
        </w:trPr>
        <w:tc>
          <w:tcPr>
            <w:tcW w:w="9042" w:type="dxa"/>
            <w:gridSpan w:val="8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DEDED" w:themeFill="accent3" w:themeFillTint="33"/>
            <w:tcMar>
              <w:left w:w="108" w:type="dxa"/>
              <w:right w:w="108" w:type="dxa"/>
            </w:tcMar>
          </w:tcPr>
          <w:p w14:paraId="6615F596" w14:textId="77777777" w:rsidR="00EB4DA9" w:rsidRPr="00015B72" w:rsidRDefault="00EB4DA9" w:rsidP="00105878">
            <w:pPr>
              <w:jc w:val="center"/>
              <w:rPr>
                <w:rFonts w:eastAsia="Times"/>
                <w:b/>
                <w:bCs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b/>
                <w:bCs/>
                <w:color w:val="000000" w:themeColor="text1"/>
                <w:sz w:val="20"/>
                <w:szCs w:val="20"/>
              </w:rPr>
              <w:t>Theme 1: Mask Use Experience</w:t>
            </w:r>
          </w:p>
        </w:tc>
      </w:tr>
      <w:tr w:rsidR="00EB4DA9" w:rsidRPr="00015B72" w14:paraId="079B394A" w14:textId="77777777" w:rsidTr="00EB4DA9">
        <w:trPr>
          <w:trHeight w:val="195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61ACFFB3" w14:textId="77777777" w:rsidR="00EB4DA9" w:rsidRPr="00015B72" w:rsidRDefault="00EB4DA9" w:rsidP="00105878">
            <w:pPr>
              <w:rPr>
                <w:rFonts w:eastAsia="Times"/>
                <w:b/>
                <w:bCs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b/>
                <w:bCs/>
                <w:color w:val="000000" w:themeColor="text1"/>
                <w:sz w:val="20"/>
                <w:szCs w:val="20"/>
              </w:rPr>
              <w:t>Code</w:t>
            </w:r>
          </w:p>
        </w:tc>
        <w:tc>
          <w:tcPr>
            <w:tcW w:w="8106" w:type="dxa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44DA5928" w14:textId="77777777" w:rsidR="00EB4DA9" w:rsidRPr="00015B72" w:rsidRDefault="00EB4DA9" w:rsidP="00105878">
            <w:pPr>
              <w:rPr>
                <w:rFonts w:eastAsia="Times"/>
                <w:b/>
                <w:bCs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b/>
                <w:bCs/>
                <w:color w:val="000000" w:themeColor="text1"/>
                <w:sz w:val="20"/>
                <w:szCs w:val="20"/>
              </w:rPr>
              <w:t>Sub-theme: 1.1  When they first started to wear a mask</w:t>
            </w:r>
          </w:p>
        </w:tc>
      </w:tr>
      <w:tr w:rsidR="00EB4DA9" w:rsidRPr="00015B72" w14:paraId="6EACE3A6" w14:textId="77777777" w:rsidTr="00EB4DA9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68F1729E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1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11C71415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 xml:space="preserve">Wearing a mask since the covid-19 pandemic 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D5A26B3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268B55EE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X (all)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4A6C4814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X (all)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3715FF15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X (all)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61E79DF8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0DA42F07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</w:tr>
      <w:tr w:rsidR="00EB4DA9" w:rsidRPr="00015B72" w14:paraId="23D9AAB9" w14:textId="77777777" w:rsidTr="00EB4DA9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79A65BC6" w14:textId="77777777" w:rsidR="00EB4DA9" w:rsidRPr="00015B72" w:rsidRDefault="00EB4DA9" w:rsidP="00105878">
            <w:pPr>
              <w:rPr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 xml:space="preserve">Code </w:t>
            </w:r>
            <w:r w:rsidRPr="00015B72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7E1BC086" w14:textId="77777777" w:rsidR="00EB4DA9" w:rsidRPr="00015B72" w:rsidRDefault="00EB4DA9" w:rsidP="00105878">
            <w:pPr>
              <w:rPr>
                <w:color w:val="000000" w:themeColor="text1"/>
                <w:sz w:val="20"/>
                <w:szCs w:val="20"/>
              </w:rPr>
            </w:pPr>
            <w:r w:rsidRPr="00015B72">
              <w:rPr>
                <w:color w:val="000000" w:themeColor="text1"/>
                <w:sz w:val="20"/>
                <w:szCs w:val="20"/>
              </w:rPr>
              <w:t xml:space="preserve">Wearing masks since 2020 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9B5CFCA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1EF13CA5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27B04BA0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3152101E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34412451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 xml:space="preserve">X 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421B13F6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X (all)</w:t>
            </w:r>
          </w:p>
        </w:tc>
      </w:tr>
      <w:tr w:rsidR="00EB4DA9" w:rsidRPr="00015B72" w14:paraId="0AB96FF4" w14:textId="77777777" w:rsidTr="00EB4DA9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70773353" w14:textId="77777777" w:rsidR="00EB4DA9" w:rsidRPr="00015B72" w:rsidRDefault="00EB4DA9" w:rsidP="00105878">
            <w:pPr>
              <w:rPr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 xml:space="preserve">Code </w:t>
            </w:r>
            <w:r w:rsidRPr="00015B72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27F8F93B" w14:textId="77777777" w:rsidR="00EB4DA9" w:rsidRPr="00015B72" w:rsidRDefault="00EB4DA9" w:rsidP="00105878">
            <w:pPr>
              <w:rPr>
                <w:color w:val="000000" w:themeColor="text1"/>
                <w:sz w:val="20"/>
                <w:szCs w:val="20"/>
              </w:rPr>
            </w:pPr>
            <w:r w:rsidRPr="00015B72">
              <w:rPr>
                <w:color w:val="000000" w:themeColor="text1"/>
                <w:sz w:val="20"/>
                <w:szCs w:val="20"/>
              </w:rPr>
              <w:t xml:space="preserve">Wearing masks since a certain level of education 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157E0C80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X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FB24998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5BDFD73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4B0E537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015650EA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 xml:space="preserve">X 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676AE3FE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</w:tr>
      <w:tr w:rsidR="00EB4DA9" w:rsidRPr="00015B72" w14:paraId="0DCF585A" w14:textId="77777777" w:rsidTr="00EB4DA9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07089911" w14:textId="77777777" w:rsidR="00EB4DA9" w:rsidRPr="00015B72" w:rsidRDefault="00EB4DA9" w:rsidP="00105878">
            <w:pPr>
              <w:rPr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 xml:space="preserve">Code </w:t>
            </w:r>
            <w:r w:rsidRPr="00015B72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6FE4E835" w14:textId="77777777" w:rsidR="00EB4DA9" w:rsidRPr="00015B72" w:rsidRDefault="00EB4DA9" w:rsidP="00105878">
            <w:pPr>
              <w:rPr>
                <w:color w:val="000000" w:themeColor="text1"/>
                <w:sz w:val="20"/>
                <w:szCs w:val="20"/>
              </w:rPr>
            </w:pPr>
            <w:r w:rsidRPr="00015B72">
              <w:rPr>
                <w:color w:val="000000" w:themeColor="text1"/>
                <w:sz w:val="20"/>
                <w:szCs w:val="20"/>
              </w:rPr>
              <w:t xml:space="preserve">Wearing a mask before the covid-19 pandemic 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BAD1A96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AE1C488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23D7FA8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C571963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4475BE23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 xml:space="preserve">X 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40C1004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</w:tr>
      <w:tr w:rsidR="00EB4DA9" w:rsidRPr="00015B72" w14:paraId="680329E3" w14:textId="77777777" w:rsidTr="00EB4DA9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667D2193" w14:textId="77777777" w:rsidR="00EB4DA9" w:rsidRPr="00015B72" w:rsidRDefault="00EB4DA9" w:rsidP="00105878">
            <w:pPr>
              <w:rPr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 xml:space="preserve">Code </w:t>
            </w:r>
            <w:r w:rsidRPr="00015B72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697DFD09" w14:textId="77777777" w:rsidR="00EB4DA9" w:rsidRPr="00015B72" w:rsidRDefault="00EB4DA9" w:rsidP="00105878">
            <w:pPr>
              <w:rPr>
                <w:color w:val="000000" w:themeColor="text1"/>
                <w:sz w:val="20"/>
                <w:szCs w:val="20"/>
              </w:rPr>
            </w:pPr>
            <w:r w:rsidRPr="00015B72">
              <w:rPr>
                <w:color w:val="000000" w:themeColor="text1"/>
                <w:sz w:val="20"/>
                <w:szCs w:val="20"/>
              </w:rPr>
              <w:t xml:space="preserve">Can't remember when they first started wearing a mask 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1612D0B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809D29E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BE1C627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F7B75F9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7E69A6F2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6369BC8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</w:tr>
      <w:tr w:rsidR="00EB4DA9" w:rsidRPr="00015B72" w14:paraId="517831CA" w14:textId="77777777" w:rsidTr="00EB4DA9">
        <w:trPr>
          <w:trHeight w:val="195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5C6AC853" w14:textId="77777777" w:rsidR="00EB4DA9" w:rsidRPr="00015B72" w:rsidRDefault="00EB4DA9" w:rsidP="00105878">
            <w:pPr>
              <w:rPr>
                <w:rFonts w:eastAsia="Times"/>
                <w:b/>
                <w:bCs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b/>
                <w:bCs/>
                <w:color w:val="000000" w:themeColor="text1"/>
                <w:sz w:val="20"/>
                <w:szCs w:val="20"/>
              </w:rPr>
              <w:t>Code</w:t>
            </w:r>
          </w:p>
        </w:tc>
        <w:tc>
          <w:tcPr>
            <w:tcW w:w="8106" w:type="dxa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0793F059" w14:textId="77777777" w:rsidR="00EB4DA9" w:rsidRPr="00015B72" w:rsidRDefault="00EB4DA9" w:rsidP="00105878">
            <w:pPr>
              <w:rPr>
                <w:rFonts w:eastAsia="Times"/>
                <w:b/>
                <w:bCs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b/>
                <w:bCs/>
                <w:color w:val="000000" w:themeColor="text1"/>
                <w:sz w:val="20"/>
                <w:szCs w:val="20"/>
              </w:rPr>
              <w:t>Sub-theme: 1.2 Purpose of wearing a mask</w:t>
            </w:r>
          </w:p>
        </w:tc>
      </w:tr>
      <w:tr w:rsidR="00EB4DA9" w:rsidRPr="00015B72" w14:paraId="496BFFE1" w14:textId="77777777" w:rsidTr="00EB4DA9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0B1AF9B6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6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24EA811A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 xml:space="preserve">Wearing a mask because of air pollution 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3678EF2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6E3C536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2B1186A7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 xml:space="preserve">X 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A678CEF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196859D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690BB3E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</w:tr>
      <w:tr w:rsidR="00EB4DA9" w:rsidRPr="00015B72" w14:paraId="3DB66D96" w14:textId="77777777" w:rsidTr="00EB4DA9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4F444A15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7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09DADE53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 xml:space="preserve">To avoid the dust 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2C8FCFB3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241FCCB0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 xml:space="preserve">X 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72FC3A6D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X</w:t>
            </w:r>
          </w:p>
          <w:p w14:paraId="515A542B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115BD71B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X (all)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0B57E65A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462CBF5F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X</w:t>
            </w:r>
          </w:p>
        </w:tc>
      </w:tr>
      <w:tr w:rsidR="00EB4DA9" w:rsidRPr="00015B72" w14:paraId="6ED69EFB" w14:textId="77777777" w:rsidTr="00EB4DA9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1A96F7AD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8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2CA855B5" w14:textId="77777777" w:rsidR="00EB4DA9" w:rsidRPr="00015B72" w:rsidRDefault="00EB4DA9" w:rsidP="00105878">
            <w:pPr>
              <w:rPr>
                <w:color w:val="000000" w:themeColor="text1"/>
                <w:sz w:val="20"/>
                <w:szCs w:val="20"/>
              </w:rPr>
            </w:pPr>
            <w:r w:rsidRPr="00015B72">
              <w:rPr>
                <w:color w:val="000000" w:themeColor="text1"/>
                <w:sz w:val="20"/>
                <w:szCs w:val="20"/>
              </w:rPr>
              <w:t xml:space="preserve">Wearing a mask to avoid smoke 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0ECBA86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4BC823E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6EDD5D03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D4629C9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7BDDADC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98217C4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</w:tr>
      <w:tr w:rsidR="00EB4DA9" w:rsidRPr="00015B72" w14:paraId="7FDEC374" w14:textId="77777777" w:rsidTr="00EB4DA9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3A9DE8C9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9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56F84C8C" w14:textId="77777777" w:rsidR="00EB4DA9" w:rsidRPr="00015B72" w:rsidRDefault="00EB4DA9" w:rsidP="00105878">
            <w:pPr>
              <w:rPr>
                <w:color w:val="000000" w:themeColor="text1"/>
                <w:sz w:val="20"/>
                <w:szCs w:val="20"/>
              </w:rPr>
            </w:pPr>
            <w:r w:rsidRPr="00015B72">
              <w:rPr>
                <w:color w:val="000000" w:themeColor="text1"/>
                <w:sz w:val="20"/>
                <w:szCs w:val="20"/>
              </w:rPr>
              <w:t xml:space="preserve">Wearing a mask to avoid the disease in general and specific like Covid-19, influenza or cough 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E9D756C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49AE6C8D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43873F87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369D03DF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40AA5615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61B535D3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</w:tr>
      <w:tr w:rsidR="00EB4DA9" w:rsidRPr="00015B72" w14:paraId="6EE46B90" w14:textId="77777777" w:rsidTr="00EB4DA9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1FFD373F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10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503D3A56" w14:textId="77777777" w:rsidR="00EB4DA9" w:rsidRPr="00015B72" w:rsidRDefault="00EB4DA9" w:rsidP="00105878">
            <w:pPr>
              <w:rPr>
                <w:color w:val="000000" w:themeColor="text1"/>
                <w:sz w:val="20"/>
                <w:szCs w:val="20"/>
              </w:rPr>
            </w:pPr>
            <w:r w:rsidRPr="00015B72">
              <w:rPr>
                <w:color w:val="000000" w:themeColor="text1"/>
                <w:sz w:val="20"/>
                <w:szCs w:val="20"/>
              </w:rPr>
              <w:t xml:space="preserve">Wearing a mask when feel unwell so I won’t infect others.  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7F3D5E6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4061BE88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00D7496B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E283176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6FE606C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7C5EB66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</w:tr>
      <w:tr w:rsidR="00EB4DA9" w:rsidRPr="00015B72" w14:paraId="394197D7" w14:textId="77777777" w:rsidTr="00EB4DA9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4BFF6667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11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20085742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Wearing a mask without any purpose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B0850A5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90AC9B3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DE87FF6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B81F973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  <w:p w14:paraId="244B9F00" w14:textId="77777777" w:rsidR="00EB4DA9" w:rsidRPr="00015B72" w:rsidRDefault="00EB4DA9" w:rsidP="00105878">
            <w:pPr>
              <w:rPr>
                <w:sz w:val="20"/>
                <w:szCs w:val="20"/>
              </w:rPr>
            </w:pPr>
            <w:r w:rsidRPr="00015B72">
              <w:br/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041F7DE6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72D8B30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5E94066E" w14:textId="77777777" w:rsidR="00623FE5" w:rsidRPr="00015B72" w:rsidRDefault="00623FE5">
      <w:r w:rsidRPr="00015B72">
        <w:br w:type="page"/>
      </w:r>
    </w:p>
    <w:tbl>
      <w:tblPr>
        <w:tblW w:w="0" w:type="auto"/>
        <w:tblLook w:val="06A0" w:firstRow="1" w:lastRow="0" w:firstColumn="1" w:lastColumn="0" w:noHBand="1" w:noVBand="1"/>
      </w:tblPr>
      <w:tblGrid>
        <w:gridCol w:w="936"/>
        <w:gridCol w:w="1621"/>
        <w:gridCol w:w="1095"/>
        <w:gridCol w:w="1099"/>
        <w:gridCol w:w="1099"/>
        <w:gridCol w:w="1064"/>
        <w:gridCol w:w="1064"/>
        <w:gridCol w:w="1064"/>
      </w:tblGrid>
      <w:tr w:rsidR="00105878" w:rsidRPr="00015B72" w14:paraId="24A8033A" w14:textId="77777777" w:rsidTr="00CB29EE">
        <w:trPr>
          <w:trHeight w:val="300"/>
        </w:trPr>
        <w:tc>
          <w:tcPr>
            <w:tcW w:w="255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715FD2FD" w14:textId="7E88BBA8" w:rsidR="00105878" w:rsidRPr="00015B72" w:rsidRDefault="00105878" w:rsidP="00CB29EE">
            <w:pPr>
              <w:jc w:val="center"/>
              <w:rPr>
                <w:sz w:val="20"/>
                <w:szCs w:val="20"/>
              </w:rPr>
            </w:pPr>
            <w:r w:rsidRPr="00015B72">
              <w:rPr>
                <w:b/>
                <w:bCs/>
                <w:color w:val="000000"/>
                <w:sz w:val="20"/>
                <w:szCs w:val="20"/>
              </w:rPr>
              <w:lastRenderedPageBreak/>
              <w:t>Group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042E2B5A" w14:textId="77777777" w:rsidR="00105878" w:rsidRPr="00015B72" w:rsidRDefault="00105878" w:rsidP="00CB29EE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7A41BD7C" w14:textId="77777777" w:rsidR="00105878" w:rsidRPr="00015B72" w:rsidRDefault="00105878" w:rsidP="00CB29EE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470F3B2D" w14:textId="77777777" w:rsidR="00105878" w:rsidRPr="00015B72" w:rsidRDefault="00105878" w:rsidP="00CB29EE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2E5E1460" w14:textId="77777777" w:rsidR="00105878" w:rsidRPr="00015B72" w:rsidRDefault="00105878" w:rsidP="00CB29EE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6A407759" w14:textId="77777777" w:rsidR="00105878" w:rsidRPr="00015B72" w:rsidRDefault="00105878" w:rsidP="00CB29EE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462F6E51" w14:textId="77777777" w:rsidR="00105878" w:rsidRPr="00015B72" w:rsidRDefault="00105878" w:rsidP="00CB29EE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6</w:t>
            </w:r>
          </w:p>
        </w:tc>
      </w:tr>
      <w:tr w:rsidR="00EB4DA9" w:rsidRPr="00015B72" w14:paraId="332267D5" w14:textId="77777777" w:rsidTr="00EB4DA9">
        <w:trPr>
          <w:trHeight w:val="210"/>
        </w:trPr>
        <w:tc>
          <w:tcPr>
            <w:tcW w:w="9042" w:type="dxa"/>
            <w:gridSpan w:val="8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DEDED" w:themeFill="accent3" w:themeFillTint="33"/>
            <w:tcMar>
              <w:left w:w="108" w:type="dxa"/>
              <w:right w:w="108" w:type="dxa"/>
            </w:tcMar>
          </w:tcPr>
          <w:p w14:paraId="246AE00F" w14:textId="77777777" w:rsidR="00EB4DA9" w:rsidRPr="00015B72" w:rsidRDefault="00EB4DA9" w:rsidP="00105878">
            <w:pPr>
              <w:jc w:val="center"/>
              <w:rPr>
                <w:rFonts w:eastAsia="Times"/>
                <w:b/>
                <w:bCs/>
                <w:color w:val="444444"/>
                <w:sz w:val="20"/>
                <w:szCs w:val="20"/>
              </w:rPr>
            </w:pPr>
            <w:r w:rsidRPr="00015B72">
              <w:rPr>
                <w:rFonts w:eastAsia="Times"/>
                <w:b/>
                <w:bCs/>
                <w:color w:val="444444"/>
                <w:sz w:val="20"/>
                <w:szCs w:val="20"/>
              </w:rPr>
              <w:t>Theme 2: Where they think they need to wear a mask</w:t>
            </w:r>
          </w:p>
        </w:tc>
      </w:tr>
      <w:tr w:rsidR="00EB4DA9" w:rsidRPr="00015B72" w14:paraId="34246ACD" w14:textId="77777777" w:rsidTr="00EB4DA9">
        <w:trPr>
          <w:trHeight w:val="195"/>
        </w:trPr>
        <w:tc>
          <w:tcPr>
            <w:tcW w:w="936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49F61BB0" w14:textId="77777777" w:rsidR="00EB4DA9" w:rsidRPr="00015B72" w:rsidRDefault="00EB4DA9" w:rsidP="00105878">
            <w:pPr>
              <w:rPr>
                <w:rFonts w:eastAsia="Times"/>
                <w:b/>
                <w:bCs/>
                <w:color w:val="444444"/>
                <w:sz w:val="20"/>
                <w:szCs w:val="20"/>
              </w:rPr>
            </w:pPr>
            <w:r w:rsidRPr="00015B72">
              <w:rPr>
                <w:rFonts w:eastAsia="Times"/>
                <w:b/>
                <w:bCs/>
                <w:color w:val="444444"/>
                <w:sz w:val="20"/>
                <w:szCs w:val="20"/>
              </w:rPr>
              <w:t>Code</w:t>
            </w:r>
          </w:p>
        </w:tc>
        <w:tc>
          <w:tcPr>
            <w:tcW w:w="8106" w:type="dxa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01910974" w14:textId="77777777" w:rsidR="00EB4DA9" w:rsidRPr="00015B72" w:rsidRDefault="00EB4DA9" w:rsidP="00105878">
            <w:pPr>
              <w:rPr>
                <w:rFonts w:eastAsia="Times"/>
                <w:b/>
                <w:bCs/>
                <w:color w:val="444444"/>
                <w:sz w:val="20"/>
                <w:szCs w:val="20"/>
              </w:rPr>
            </w:pPr>
            <w:r w:rsidRPr="00015B72">
              <w:rPr>
                <w:rFonts w:eastAsia="Times"/>
                <w:b/>
                <w:bCs/>
                <w:color w:val="444444"/>
                <w:sz w:val="20"/>
                <w:szCs w:val="20"/>
              </w:rPr>
              <w:t>Sub-theme: 2. 1 Place</w:t>
            </w:r>
          </w:p>
        </w:tc>
      </w:tr>
      <w:tr w:rsidR="00EB4DA9" w:rsidRPr="00015B72" w14:paraId="240558BF" w14:textId="77777777" w:rsidTr="00EB4DA9">
        <w:trPr>
          <w:trHeight w:val="195"/>
        </w:trPr>
        <w:tc>
          <w:tcPr>
            <w:tcW w:w="936" w:type="dxa"/>
            <w:vMerge/>
            <w:tcMar>
              <w:left w:w="108" w:type="dxa"/>
              <w:right w:w="108" w:type="dxa"/>
            </w:tcMar>
          </w:tcPr>
          <w:p w14:paraId="74221522" w14:textId="77777777" w:rsidR="00EB4DA9" w:rsidRPr="00015B72" w:rsidRDefault="00EB4DA9" w:rsidP="00105878"/>
        </w:tc>
        <w:tc>
          <w:tcPr>
            <w:tcW w:w="8106" w:type="dxa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DE9AF"/>
            <w:tcMar>
              <w:left w:w="108" w:type="dxa"/>
              <w:right w:w="108" w:type="dxa"/>
            </w:tcMar>
          </w:tcPr>
          <w:p w14:paraId="5A91BCD0" w14:textId="77777777" w:rsidR="00EB4DA9" w:rsidRPr="00015B72" w:rsidRDefault="00EB4DA9" w:rsidP="00105878">
            <w:pPr>
              <w:rPr>
                <w:rFonts w:eastAsia="Times"/>
                <w:b/>
                <w:bCs/>
                <w:color w:val="444444"/>
                <w:sz w:val="20"/>
                <w:szCs w:val="20"/>
              </w:rPr>
            </w:pPr>
            <w:r w:rsidRPr="00015B72">
              <w:rPr>
                <w:rFonts w:eastAsia="Times"/>
                <w:b/>
                <w:bCs/>
                <w:color w:val="444444"/>
                <w:sz w:val="20"/>
                <w:szCs w:val="20"/>
              </w:rPr>
              <w:t>Sub-Subtheme: 2.1.1 Indoor</w:t>
            </w:r>
          </w:p>
        </w:tc>
      </w:tr>
      <w:tr w:rsidR="00EB4DA9" w:rsidRPr="00015B72" w14:paraId="1412FA2C" w14:textId="77777777" w:rsidTr="00EB4DA9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7C2A616A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12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00E80B09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 xml:space="preserve">Wearing masks at school 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60FBFE8E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X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3E6186D2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X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3E7E078C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03F456DC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4FB4F6F6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6C730851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X (all)</w:t>
            </w:r>
          </w:p>
        </w:tc>
      </w:tr>
      <w:tr w:rsidR="00EB4DA9" w:rsidRPr="00015B72" w14:paraId="69AD2AFC" w14:textId="77777777" w:rsidTr="00EB4DA9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37142F72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13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1C6CEA81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Wearing a mask inside the house or family/relative’s house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196D1249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8632F93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6024BE97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CB09CCA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1E7BEDD7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 child)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13601FB5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</w:tr>
      <w:tr w:rsidR="00EB4DA9" w:rsidRPr="00015B72" w14:paraId="4B52B8BD" w14:textId="77777777" w:rsidTr="00EB4DA9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3356E349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14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275A23EA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 xml:space="preserve">Wearing a mask in Quranic course 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48208AEB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37E3B14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3CAD42B6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DE50ECA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77550F2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  <w:p w14:paraId="2AAF2D88" w14:textId="77777777" w:rsidR="00EB4DA9" w:rsidRPr="00015B72" w:rsidRDefault="00EB4DA9" w:rsidP="00105878">
            <w:pPr>
              <w:rPr>
                <w:sz w:val="20"/>
                <w:szCs w:val="20"/>
              </w:rPr>
            </w:pPr>
            <w:r w:rsidRPr="00015B72">
              <w:br/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D72772D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</w:tr>
      <w:tr w:rsidR="00EB4DA9" w:rsidRPr="00015B72" w14:paraId="57EEFF4B" w14:textId="77777777" w:rsidTr="00EB4DA9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3F85F7C3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15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117ECA29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 xml:space="preserve">Wearing a mask in the hospital 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81E43F6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4C220FA1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1BE7678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2D3B16A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E49DE7D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2E936FA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</w:tr>
      <w:tr w:rsidR="00EB4DA9" w:rsidRPr="00015B72" w14:paraId="751B86BC" w14:textId="77777777" w:rsidTr="00EB4DA9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06C4BE5C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16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44C7884B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 xml:space="preserve">Wearing a mask at the mall 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5C479EA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D85E996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55F08B2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49DD490A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4947DD33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64FDBBD3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</w:tr>
      <w:tr w:rsidR="00EB4DA9" w:rsidRPr="00015B72" w14:paraId="1CBC357D" w14:textId="77777777" w:rsidTr="00EB4DA9">
        <w:trPr>
          <w:trHeight w:val="165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DE9AF"/>
            <w:tcMar>
              <w:left w:w="108" w:type="dxa"/>
              <w:right w:w="108" w:type="dxa"/>
            </w:tcMar>
          </w:tcPr>
          <w:p w14:paraId="3C0CC884" w14:textId="77777777" w:rsidR="00EB4DA9" w:rsidRPr="00015B72" w:rsidRDefault="00EB4DA9" w:rsidP="00105878">
            <w:pPr>
              <w:rPr>
                <w:rFonts w:eastAsia="Times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106" w:type="dxa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DE9AF"/>
            <w:tcMar>
              <w:left w:w="108" w:type="dxa"/>
              <w:right w:w="108" w:type="dxa"/>
            </w:tcMar>
          </w:tcPr>
          <w:p w14:paraId="51755149" w14:textId="77777777" w:rsidR="00EB4DA9" w:rsidRPr="00015B72" w:rsidRDefault="00EB4DA9" w:rsidP="00105878">
            <w:pPr>
              <w:rPr>
                <w:rFonts w:eastAsia="Times"/>
                <w:b/>
                <w:bCs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b/>
                <w:bCs/>
                <w:color w:val="000000" w:themeColor="text1"/>
                <w:sz w:val="20"/>
                <w:szCs w:val="20"/>
              </w:rPr>
              <w:t>Sub-Subtheme: 2.1.2 Outdoor</w:t>
            </w:r>
          </w:p>
        </w:tc>
      </w:tr>
      <w:tr w:rsidR="00EB4DA9" w:rsidRPr="00015B72" w14:paraId="5863E495" w14:textId="77777777" w:rsidTr="00EB4DA9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7B5CB953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17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2F3E98D8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Wear a mask outside the house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0F7A5B55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640E7C95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1ACE3C85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X (all)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74F46C5E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5FEE38E0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5108C46A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</w:tr>
      <w:tr w:rsidR="00EB4DA9" w:rsidRPr="00015B72" w14:paraId="666504CE" w14:textId="77777777" w:rsidTr="00EB4DA9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0B450C50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18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72F606EA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 xml:space="preserve">Wearing a mask in the park 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63744581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7E9B417F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52CAAF6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DA762BA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59835EB9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FD5C14A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</w:tr>
      <w:tr w:rsidR="00EB4DA9" w:rsidRPr="00015B72" w14:paraId="3BE0C016" w14:textId="77777777" w:rsidTr="00EB4DA9">
        <w:trPr>
          <w:trHeight w:val="195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4C763345" w14:textId="77777777" w:rsidR="00EB4DA9" w:rsidRPr="00015B72" w:rsidRDefault="00EB4DA9" w:rsidP="00105878">
            <w:pPr>
              <w:rPr>
                <w:rFonts w:eastAsia="Times"/>
                <w:b/>
                <w:bCs/>
                <w:color w:val="444444"/>
                <w:sz w:val="20"/>
                <w:szCs w:val="20"/>
              </w:rPr>
            </w:pPr>
          </w:p>
        </w:tc>
        <w:tc>
          <w:tcPr>
            <w:tcW w:w="8106" w:type="dxa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6D99AF23" w14:textId="77777777" w:rsidR="00EB4DA9" w:rsidRPr="00015B72" w:rsidRDefault="00EB4DA9" w:rsidP="00105878">
            <w:pPr>
              <w:rPr>
                <w:rFonts w:eastAsia="Times"/>
                <w:b/>
                <w:bCs/>
                <w:color w:val="444444"/>
                <w:sz w:val="20"/>
                <w:szCs w:val="20"/>
              </w:rPr>
            </w:pPr>
            <w:r w:rsidRPr="00015B72">
              <w:rPr>
                <w:rFonts w:eastAsia="Times"/>
                <w:b/>
                <w:bCs/>
                <w:color w:val="444444"/>
                <w:sz w:val="20"/>
                <w:szCs w:val="20"/>
              </w:rPr>
              <w:t>Sub-theme: 2.2. Activity</w:t>
            </w:r>
          </w:p>
        </w:tc>
      </w:tr>
      <w:tr w:rsidR="00EB4DA9" w:rsidRPr="00015B72" w14:paraId="71E62938" w14:textId="77777777" w:rsidTr="00EB4DA9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3835D4E6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19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04354B48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 xml:space="preserve">While playing with friends 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B95C6D3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0BF952F0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6EF8332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D891657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6F2AE723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5BF21A41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</w:tr>
      <w:tr w:rsidR="00EB4DA9" w:rsidRPr="00015B72" w14:paraId="34D78CFA" w14:textId="77777777" w:rsidTr="00EB4DA9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25C841FB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20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0E97FEBF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 xml:space="preserve">Doing anything every time outside 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7814A094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4A613AA3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X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0F135636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X (all)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73DF04AB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4DC31705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5057013E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X (all)</w:t>
            </w:r>
          </w:p>
        </w:tc>
      </w:tr>
      <w:tr w:rsidR="00EB4DA9" w:rsidRPr="00015B72" w14:paraId="6FFB84C6" w14:textId="77777777" w:rsidTr="00EB4DA9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4C482A69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21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078FE4F3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 xml:space="preserve">on Sunday while climbing the mountain 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64EF9D9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ED3BCD2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6BFF8699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44DB9245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687301E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B4DBA93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</w:tr>
      <w:tr w:rsidR="00EB4DA9" w:rsidRPr="00015B72" w14:paraId="71185C2C" w14:textId="77777777" w:rsidTr="00EB4DA9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1F218503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22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63F878EA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 xml:space="preserve">avoid dust when cleaning the house 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E438505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F52ECC2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B517D14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03867B9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0EEFD6A3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209E80F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</w:tr>
      <w:tr w:rsidR="00EB4DA9" w:rsidRPr="00015B72" w14:paraId="224568BD" w14:textId="77777777" w:rsidTr="00EB4DA9">
        <w:trPr>
          <w:trHeight w:val="585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4E94F666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23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43BD8EFB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 xml:space="preserve">To avoid dust when fishing 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A230A8C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D58951F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A5D8E32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1224D607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A33976C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844CBA6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</w:tr>
      <w:tr w:rsidR="00EB4DA9" w:rsidRPr="00015B72" w14:paraId="4A4787A1" w14:textId="77777777" w:rsidTr="00EB4DA9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5BCFCE6F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24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4E2F65DE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 xml:space="preserve">To avoid dust when on a motorbike 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B63E4EC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251DB19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694F0BBF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8828B09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631C9A48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5B5796F8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</w:tr>
      <w:tr w:rsidR="00EB4DA9" w:rsidRPr="00015B72" w14:paraId="539539E0" w14:textId="77777777" w:rsidTr="00EB4DA9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352AF5AB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25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4C1F7437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 xml:space="preserve">used it when travelling outside 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6DBA4CAD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X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1F1C7BDD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22C8A03C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05B7D433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7854570E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569CAC92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</w:tr>
      <w:tr w:rsidR="00EB4DA9" w:rsidRPr="00015B72" w14:paraId="4E52ABA1" w14:textId="77777777" w:rsidTr="00EB4DA9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1EDA223D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26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31604C29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 xml:space="preserve">I used it when taking out the trash 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6569E1B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3FC4A26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0B57391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C1F3A66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751021C9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6ED07D8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</w:tr>
      <w:tr w:rsidR="00EB4DA9" w:rsidRPr="00015B72" w14:paraId="43D33418" w14:textId="77777777" w:rsidTr="00EB4DA9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548F283D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27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13078374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 xml:space="preserve">Travel far from home 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24AC412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950B298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17E032B5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F061A28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826202F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69AD98FE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</w:tr>
      <w:tr w:rsidR="00EB4DA9" w:rsidRPr="00015B72" w14:paraId="4885E6EF" w14:textId="77777777" w:rsidTr="00EB4DA9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1882652C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28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5D700467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 xml:space="preserve">Go for a walk 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2D65BED5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X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3356BBEF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1748F66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0FAE1227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23FB0A55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0C82024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68E23597" w14:textId="77777777" w:rsidR="00154A45" w:rsidRPr="00015B72" w:rsidRDefault="00154A45">
      <w:r w:rsidRPr="00015B72">
        <w:br w:type="page"/>
      </w:r>
    </w:p>
    <w:tbl>
      <w:tblPr>
        <w:tblW w:w="0" w:type="auto"/>
        <w:tblLook w:val="06A0" w:firstRow="1" w:lastRow="0" w:firstColumn="1" w:lastColumn="0" w:noHBand="1" w:noVBand="1"/>
      </w:tblPr>
      <w:tblGrid>
        <w:gridCol w:w="936"/>
        <w:gridCol w:w="1621"/>
        <w:gridCol w:w="1095"/>
        <w:gridCol w:w="1099"/>
        <w:gridCol w:w="1099"/>
        <w:gridCol w:w="1064"/>
        <w:gridCol w:w="1064"/>
        <w:gridCol w:w="1064"/>
      </w:tblGrid>
      <w:tr w:rsidR="00154A45" w:rsidRPr="00015B72" w14:paraId="7DDCB71D" w14:textId="77777777" w:rsidTr="00CB29EE">
        <w:trPr>
          <w:trHeight w:val="300"/>
        </w:trPr>
        <w:tc>
          <w:tcPr>
            <w:tcW w:w="255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11402765" w14:textId="027F4E0F" w:rsidR="00154A45" w:rsidRPr="00015B72" w:rsidRDefault="00154A45" w:rsidP="00CB29EE">
            <w:pPr>
              <w:jc w:val="center"/>
              <w:rPr>
                <w:sz w:val="20"/>
                <w:szCs w:val="20"/>
              </w:rPr>
            </w:pPr>
            <w:r w:rsidRPr="00015B72">
              <w:rPr>
                <w:b/>
                <w:bCs/>
                <w:color w:val="000000"/>
                <w:sz w:val="20"/>
                <w:szCs w:val="20"/>
              </w:rPr>
              <w:lastRenderedPageBreak/>
              <w:t>Group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65341180" w14:textId="77777777" w:rsidR="00154A45" w:rsidRPr="00015B72" w:rsidRDefault="00154A45" w:rsidP="00CB29EE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1990441A" w14:textId="77777777" w:rsidR="00154A45" w:rsidRPr="00015B72" w:rsidRDefault="00154A45" w:rsidP="00CB29EE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4E9162CD" w14:textId="77777777" w:rsidR="00154A45" w:rsidRPr="00015B72" w:rsidRDefault="00154A45" w:rsidP="00CB29EE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3A8825A5" w14:textId="77777777" w:rsidR="00154A45" w:rsidRPr="00015B72" w:rsidRDefault="00154A45" w:rsidP="00CB29EE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1418F63F" w14:textId="77777777" w:rsidR="00154A45" w:rsidRPr="00015B72" w:rsidRDefault="00154A45" w:rsidP="00CB29EE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1CAB976B" w14:textId="77777777" w:rsidR="00154A45" w:rsidRPr="00015B72" w:rsidRDefault="00154A45" w:rsidP="00CB29EE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6</w:t>
            </w:r>
          </w:p>
        </w:tc>
      </w:tr>
      <w:tr w:rsidR="00EB4DA9" w:rsidRPr="00015B72" w14:paraId="1C4D146E" w14:textId="77777777" w:rsidTr="00EB4DA9">
        <w:trPr>
          <w:trHeight w:val="195"/>
        </w:trPr>
        <w:tc>
          <w:tcPr>
            <w:tcW w:w="9042" w:type="dxa"/>
            <w:gridSpan w:val="8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DEDED" w:themeFill="accent3" w:themeFillTint="33"/>
            <w:tcMar>
              <w:left w:w="108" w:type="dxa"/>
              <w:right w:w="108" w:type="dxa"/>
            </w:tcMar>
          </w:tcPr>
          <w:p w14:paraId="53F9415B" w14:textId="77777777" w:rsidR="00EB4DA9" w:rsidRPr="00015B72" w:rsidRDefault="00EB4DA9" w:rsidP="00105878">
            <w:pPr>
              <w:jc w:val="center"/>
              <w:rPr>
                <w:rFonts w:eastAsia="Times"/>
                <w:b/>
                <w:bCs/>
                <w:color w:val="444444"/>
                <w:sz w:val="20"/>
                <w:szCs w:val="20"/>
              </w:rPr>
            </w:pPr>
            <w:r w:rsidRPr="00015B72">
              <w:rPr>
                <w:rFonts w:eastAsia="Times"/>
                <w:b/>
                <w:bCs/>
                <w:color w:val="444444"/>
                <w:sz w:val="20"/>
                <w:szCs w:val="20"/>
              </w:rPr>
              <w:t>Theme: 3. Consequences of wearing a mask</w:t>
            </w:r>
          </w:p>
        </w:tc>
      </w:tr>
      <w:tr w:rsidR="00EB4DA9" w:rsidRPr="00015B72" w14:paraId="4FB98E4A" w14:textId="77777777" w:rsidTr="00EB4DA9">
        <w:trPr>
          <w:trHeight w:val="195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541587AB" w14:textId="77777777" w:rsidR="00EB4DA9" w:rsidRPr="00015B72" w:rsidRDefault="00EB4DA9" w:rsidP="00105878">
            <w:pPr>
              <w:rPr>
                <w:rFonts w:eastAsia="Times"/>
                <w:b/>
                <w:bCs/>
                <w:color w:val="444444"/>
                <w:sz w:val="20"/>
                <w:szCs w:val="20"/>
              </w:rPr>
            </w:pPr>
            <w:r w:rsidRPr="00015B72">
              <w:rPr>
                <w:rFonts w:eastAsia="Times"/>
                <w:b/>
                <w:bCs/>
                <w:color w:val="444444"/>
                <w:sz w:val="20"/>
                <w:szCs w:val="20"/>
              </w:rPr>
              <w:t>Code</w:t>
            </w:r>
          </w:p>
        </w:tc>
        <w:tc>
          <w:tcPr>
            <w:tcW w:w="8106" w:type="dxa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59027E71" w14:textId="77777777" w:rsidR="00EB4DA9" w:rsidRPr="00015B72" w:rsidRDefault="00EB4DA9" w:rsidP="00105878">
            <w:pPr>
              <w:rPr>
                <w:rFonts w:eastAsia="Times"/>
                <w:b/>
                <w:bCs/>
                <w:color w:val="444444"/>
                <w:sz w:val="20"/>
                <w:szCs w:val="20"/>
              </w:rPr>
            </w:pPr>
            <w:r w:rsidRPr="00015B72">
              <w:rPr>
                <w:rFonts w:eastAsia="Times"/>
                <w:b/>
                <w:bCs/>
                <w:color w:val="444444"/>
                <w:sz w:val="20"/>
                <w:szCs w:val="20"/>
              </w:rPr>
              <w:t>Sub-theme: 3.1 Positive Consequences</w:t>
            </w:r>
          </w:p>
        </w:tc>
      </w:tr>
      <w:tr w:rsidR="00EB4DA9" w:rsidRPr="00015B72" w14:paraId="3C7E1634" w14:textId="77777777" w:rsidTr="00EB4DA9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1C949389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29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0AECC2C5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 xml:space="preserve">Feels like normal and still good to breathe 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37F8A46F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8C8F7E3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30DA96D5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4CD93B46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44C3DAB9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8AAD36F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</w:tr>
      <w:tr w:rsidR="00EB4DA9" w:rsidRPr="00015B72" w14:paraId="65C184D8" w14:textId="77777777" w:rsidTr="00EB4DA9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4C268A4D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30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7D949BC3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 xml:space="preserve">Feels comfortable 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49288857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33035F3A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236903F2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EC92685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5D77A5B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67DDE2F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</w:tr>
      <w:tr w:rsidR="00EB4DA9" w:rsidRPr="00015B72" w14:paraId="00266093" w14:textId="77777777" w:rsidTr="00EB4DA9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4C122F28" w14:textId="77777777" w:rsidR="00EB4DA9" w:rsidRPr="00015B72" w:rsidRDefault="00EB4DA9" w:rsidP="00105878">
            <w:pPr>
              <w:jc w:val="both"/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31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70A7DF74" w14:textId="77777777" w:rsidR="00EB4DA9" w:rsidRPr="00015B72" w:rsidRDefault="00EB4DA9" w:rsidP="00105878">
            <w:pPr>
              <w:jc w:val="both"/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 xml:space="preserve">It's hot but feels safe 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33461BE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3B96B8EC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0411C2A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CE23658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D4BCBED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FDB039D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</w:tr>
      <w:tr w:rsidR="00EB4DA9" w:rsidRPr="00015B72" w14:paraId="307F324D" w14:textId="77777777" w:rsidTr="00EB4DA9">
        <w:trPr>
          <w:trHeight w:val="195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5B53A644" w14:textId="77777777" w:rsidR="00EB4DA9" w:rsidRPr="00015B72" w:rsidRDefault="00EB4DA9" w:rsidP="00105878">
            <w:pPr>
              <w:rPr>
                <w:rFonts w:eastAsia="Times"/>
                <w:b/>
                <w:bCs/>
                <w:color w:val="444444"/>
                <w:sz w:val="20"/>
                <w:szCs w:val="20"/>
              </w:rPr>
            </w:pPr>
            <w:r w:rsidRPr="00015B72">
              <w:rPr>
                <w:rFonts w:eastAsia="Times"/>
                <w:b/>
                <w:bCs/>
                <w:color w:val="444444"/>
                <w:sz w:val="20"/>
                <w:szCs w:val="20"/>
              </w:rPr>
              <w:t>Code</w:t>
            </w:r>
          </w:p>
        </w:tc>
        <w:tc>
          <w:tcPr>
            <w:tcW w:w="8106" w:type="dxa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331E67C1" w14:textId="77777777" w:rsidR="00EB4DA9" w:rsidRPr="00015B72" w:rsidRDefault="00EB4DA9" w:rsidP="00105878">
            <w:pPr>
              <w:rPr>
                <w:rFonts w:eastAsia="Times"/>
                <w:b/>
                <w:bCs/>
                <w:color w:val="444444"/>
                <w:sz w:val="20"/>
                <w:szCs w:val="20"/>
              </w:rPr>
            </w:pPr>
            <w:r w:rsidRPr="00015B72">
              <w:rPr>
                <w:rFonts w:eastAsia="Times"/>
                <w:b/>
                <w:bCs/>
                <w:color w:val="444444"/>
                <w:sz w:val="20"/>
                <w:szCs w:val="20"/>
              </w:rPr>
              <w:t>Sub-theme: 3.2 Negative Consequences</w:t>
            </w:r>
          </w:p>
        </w:tc>
      </w:tr>
      <w:tr w:rsidR="00EB4DA9" w:rsidRPr="00015B72" w14:paraId="7A80E643" w14:textId="77777777" w:rsidTr="00EB4DA9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1AB98FFD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32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5BD5927C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Uncomfortable, stuffy, ear pain, it feels a bit strange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B617404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54AC968B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C182B35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463E92DB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6994A61C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06B5761D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</w:tr>
      <w:tr w:rsidR="00EB4DA9" w:rsidRPr="00015B72" w14:paraId="4475705F" w14:textId="77777777" w:rsidTr="00EB4DA9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3E0E8D3A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33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4F4CD1B2" w14:textId="77777777" w:rsidR="00EB4DA9" w:rsidRPr="00015B72" w:rsidRDefault="00EB4DA9" w:rsidP="00105878">
            <w:pPr>
              <w:rPr>
                <w:rFonts w:eastAsia="Cambria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Feel disturbed when talking, i</w:t>
            </w:r>
            <w:r w:rsidRPr="00015B72">
              <w:rPr>
                <w:rFonts w:eastAsia="Cambria"/>
                <w:color w:val="000000" w:themeColor="text1"/>
                <w:sz w:val="20"/>
                <w:szCs w:val="20"/>
              </w:rPr>
              <w:t xml:space="preserve">t’s so difficult 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1157B85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0307FB3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F9FBC76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E0DCAD1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22A8680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3476966C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</w:tr>
      <w:tr w:rsidR="00EB4DA9" w:rsidRPr="00015B72" w14:paraId="6F4C8ABA" w14:textId="77777777" w:rsidTr="00EB4DA9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6864D3C3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34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7F1CC537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Hard to breathe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DC6C5F8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1DA57FA8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11F0B39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4EFE7694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317E2C3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66301E6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</w:tr>
      <w:tr w:rsidR="00EB4DA9" w:rsidRPr="00015B72" w14:paraId="6138275E" w14:textId="77777777" w:rsidTr="00EB4DA9">
        <w:trPr>
          <w:trHeight w:val="195"/>
        </w:trPr>
        <w:tc>
          <w:tcPr>
            <w:tcW w:w="9042" w:type="dxa"/>
            <w:gridSpan w:val="8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DEDED" w:themeFill="accent3" w:themeFillTint="33"/>
            <w:tcMar>
              <w:left w:w="108" w:type="dxa"/>
              <w:right w:w="108" w:type="dxa"/>
            </w:tcMar>
          </w:tcPr>
          <w:p w14:paraId="6672E7EC" w14:textId="0EB73058" w:rsidR="00EB4DA9" w:rsidRPr="00015B72" w:rsidRDefault="00EB4DA9" w:rsidP="00105878">
            <w:pPr>
              <w:jc w:val="center"/>
              <w:rPr>
                <w:rFonts w:eastAsia="Times"/>
                <w:b/>
                <w:bCs/>
                <w:color w:val="444444"/>
                <w:sz w:val="20"/>
                <w:szCs w:val="20"/>
              </w:rPr>
            </w:pPr>
            <w:r w:rsidRPr="00015B72">
              <w:rPr>
                <w:rFonts w:eastAsia="Times"/>
                <w:b/>
                <w:bCs/>
                <w:color w:val="444444"/>
                <w:sz w:val="20"/>
                <w:szCs w:val="20"/>
              </w:rPr>
              <w:t xml:space="preserve">Theme </w:t>
            </w:r>
            <w:r w:rsidR="005915C3" w:rsidRPr="00015B72">
              <w:rPr>
                <w:rFonts w:eastAsia="Times"/>
                <w:b/>
                <w:bCs/>
                <w:color w:val="444444"/>
                <w:sz w:val="20"/>
                <w:szCs w:val="20"/>
              </w:rPr>
              <w:t>4</w:t>
            </w:r>
            <w:r w:rsidRPr="00015B72">
              <w:rPr>
                <w:rFonts w:eastAsia="Times"/>
                <w:b/>
                <w:bCs/>
                <w:color w:val="444444"/>
                <w:sz w:val="20"/>
                <w:szCs w:val="20"/>
              </w:rPr>
              <w:t>: What children want in masks</w:t>
            </w:r>
          </w:p>
        </w:tc>
      </w:tr>
      <w:tr w:rsidR="00EB4DA9" w:rsidRPr="00015B72" w14:paraId="4D85CD73" w14:textId="77777777" w:rsidTr="00EB4DA9">
        <w:trPr>
          <w:trHeight w:val="195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424B2ACC" w14:textId="77777777" w:rsidR="00EB4DA9" w:rsidRPr="00015B72" w:rsidRDefault="00EB4DA9" w:rsidP="00105878">
            <w:pPr>
              <w:rPr>
                <w:rFonts w:eastAsia="Times"/>
                <w:b/>
                <w:bCs/>
                <w:color w:val="444444"/>
                <w:sz w:val="20"/>
                <w:szCs w:val="20"/>
              </w:rPr>
            </w:pPr>
            <w:r w:rsidRPr="00015B72">
              <w:rPr>
                <w:rFonts w:eastAsia="Times"/>
                <w:b/>
                <w:bCs/>
                <w:color w:val="444444"/>
                <w:sz w:val="20"/>
                <w:szCs w:val="20"/>
              </w:rPr>
              <w:t>Code</w:t>
            </w:r>
          </w:p>
        </w:tc>
        <w:tc>
          <w:tcPr>
            <w:tcW w:w="8106" w:type="dxa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58B5B24B" w14:textId="658DA454" w:rsidR="00EB4DA9" w:rsidRPr="00015B72" w:rsidRDefault="00EB4DA9" w:rsidP="00105878">
            <w:pPr>
              <w:rPr>
                <w:rFonts w:eastAsia="Times"/>
                <w:b/>
                <w:bCs/>
                <w:color w:val="444444"/>
                <w:sz w:val="20"/>
                <w:szCs w:val="20"/>
              </w:rPr>
            </w:pPr>
            <w:r w:rsidRPr="00015B72">
              <w:rPr>
                <w:rFonts w:eastAsia="Times"/>
                <w:b/>
                <w:bCs/>
                <w:color w:val="444444"/>
                <w:sz w:val="20"/>
                <w:szCs w:val="20"/>
              </w:rPr>
              <w:t xml:space="preserve">Sub-theme: </w:t>
            </w:r>
            <w:r w:rsidR="005915C3" w:rsidRPr="00015B72">
              <w:rPr>
                <w:rFonts w:eastAsia="Times"/>
                <w:b/>
                <w:bCs/>
                <w:color w:val="444444"/>
                <w:sz w:val="20"/>
                <w:szCs w:val="20"/>
              </w:rPr>
              <w:t>4</w:t>
            </w:r>
            <w:r w:rsidRPr="00015B72">
              <w:rPr>
                <w:rFonts w:eastAsia="Times"/>
                <w:b/>
                <w:bCs/>
                <w:color w:val="444444"/>
                <w:sz w:val="20"/>
                <w:szCs w:val="20"/>
              </w:rPr>
              <w:t>.1 Preferred Features</w:t>
            </w:r>
          </w:p>
        </w:tc>
      </w:tr>
      <w:tr w:rsidR="00EB4DA9" w:rsidRPr="00015B72" w14:paraId="25F4E27D" w14:textId="77777777" w:rsidTr="00EB4DA9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DE9AF"/>
            <w:tcMar>
              <w:left w:w="108" w:type="dxa"/>
              <w:right w:w="108" w:type="dxa"/>
            </w:tcMar>
          </w:tcPr>
          <w:p w14:paraId="21278554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8106" w:type="dxa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DE9AF"/>
            <w:tcMar>
              <w:left w:w="108" w:type="dxa"/>
              <w:right w:w="108" w:type="dxa"/>
            </w:tcMar>
          </w:tcPr>
          <w:p w14:paraId="0432A51C" w14:textId="66EE09F3" w:rsidR="00EB4DA9" w:rsidRPr="00015B72" w:rsidRDefault="00EB4DA9" w:rsidP="00105878">
            <w:pPr>
              <w:rPr>
                <w:rFonts w:eastAsia="Times"/>
                <w:b/>
                <w:bCs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b/>
                <w:bCs/>
                <w:color w:val="000000" w:themeColor="text1"/>
                <w:sz w:val="20"/>
                <w:szCs w:val="20"/>
              </w:rPr>
              <w:t xml:space="preserve">Sub-subtheme: </w:t>
            </w:r>
            <w:r w:rsidR="005915C3" w:rsidRPr="00015B72">
              <w:rPr>
                <w:rFonts w:eastAsia="Times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015B72">
              <w:rPr>
                <w:rFonts w:eastAsia="Times"/>
                <w:b/>
                <w:bCs/>
                <w:color w:val="000000" w:themeColor="text1"/>
                <w:sz w:val="20"/>
                <w:szCs w:val="20"/>
              </w:rPr>
              <w:t>.1.1 Preferred Pattern</w:t>
            </w:r>
          </w:p>
        </w:tc>
      </w:tr>
      <w:tr w:rsidR="00EB4DA9" w:rsidRPr="00015B72" w14:paraId="6367E6D8" w14:textId="77777777" w:rsidTr="00EB4DA9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3EA19B8B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35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58D8FDEF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Plain mask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7929CE2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6E994285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0899DFE8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122F76DD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41EFBCE0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252DA6E2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</w:tr>
      <w:tr w:rsidR="00EB4DA9" w:rsidRPr="00015B72" w14:paraId="393AE599" w14:textId="77777777" w:rsidTr="00EB4DA9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240FD5E5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36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0E8D7B7A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artoon figure pattern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64C69D28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3287FD52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260DFAF2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160ECAF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E64B616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8AA52E4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</w:tr>
      <w:tr w:rsidR="00EB4DA9" w:rsidRPr="00015B72" w14:paraId="743B1571" w14:textId="77777777" w:rsidTr="00EB4DA9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2386E04C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37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0857828E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Flower pattern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03824E1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4EB946C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7CA9AE0D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487191E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DDB590F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2F46108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</w:tr>
      <w:tr w:rsidR="00EB4DA9" w:rsidRPr="00015B72" w14:paraId="454B2D60" w14:textId="77777777" w:rsidTr="00EB4DA9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19B29055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38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7257D63B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Animal pattern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2EC28EF8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X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8F38B8B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323D5054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753F71AA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1DF88E15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636F70E7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</w:tr>
      <w:tr w:rsidR="00EB4DA9" w:rsidRPr="00015B72" w14:paraId="260D18F7" w14:textId="77777777" w:rsidTr="00EB4DA9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7018A572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39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7C9003FE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Indonesian Flag pattern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3BF61199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6A0DEAD4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2F6B576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D9C3FAB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E4347C2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66249FA3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</w:tr>
      <w:tr w:rsidR="00EB4DA9" w:rsidRPr="00015B72" w14:paraId="776A801E" w14:textId="77777777" w:rsidTr="00EB4DA9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5F839305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40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55AC181B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Rainbow pattern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625B639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FCC908F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55D28E59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9ABC25A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D4BBE41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DCE88FE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</w:tr>
      <w:tr w:rsidR="00EB4DA9" w:rsidRPr="00015B72" w14:paraId="1461A389" w14:textId="77777777" w:rsidTr="00EB4DA9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4BC1E4E0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41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68764774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I like both plain and patterned mask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1CA0246E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X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6A24A08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AFEE5FA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FC99630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3939EA1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139759C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</w:tr>
      <w:tr w:rsidR="00EB4DA9" w:rsidRPr="00015B72" w14:paraId="5D856158" w14:textId="77777777" w:rsidTr="00EB4DA9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00CB8BA7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42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1BB92C39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Ball pattern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9E2386D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669B6D49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3BC727E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F8137F9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3B4D0A06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586555C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</w:tr>
      <w:tr w:rsidR="00EB4DA9" w:rsidRPr="00015B72" w14:paraId="24DE7BED" w14:textId="77777777" w:rsidTr="00EB4DA9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60F44C47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43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171F1B6F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ar pattern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F6C2A6C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3A43473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D7CD0A2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85C9ACF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73ABEDBC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5CC2CC6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51AD84AE" w14:textId="77777777" w:rsidR="00623FE5" w:rsidRPr="00015B72" w:rsidRDefault="00623FE5">
      <w:r w:rsidRPr="00015B72">
        <w:br w:type="page"/>
      </w:r>
    </w:p>
    <w:tbl>
      <w:tblPr>
        <w:tblW w:w="9042" w:type="dxa"/>
        <w:tblLayout w:type="fixed"/>
        <w:tblLook w:val="06A0" w:firstRow="1" w:lastRow="0" w:firstColumn="1" w:lastColumn="0" w:noHBand="1" w:noVBand="1"/>
      </w:tblPr>
      <w:tblGrid>
        <w:gridCol w:w="936"/>
        <w:gridCol w:w="1621"/>
        <w:gridCol w:w="1095"/>
        <w:gridCol w:w="1099"/>
        <w:gridCol w:w="1099"/>
        <w:gridCol w:w="1064"/>
        <w:gridCol w:w="1064"/>
        <w:gridCol w:w="1064"/>
      </w:tblGrid>
      <w:tr w:rsidR="00623FE5" w:rsidRPr="00015B72" w14:paraId="3C3A31AC" w14:textId="77777777" w:rsidTr="00623FE5">
        <w:trPr>
          <w:trHeight w:val="300"/>
        </w:trPr>
        <w:tc>
          <w:tcPr>
            <w:tcW w:w="255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6F26B292" w14:textId="77777777" w:rsidR="00623FE5" w:rsidRPr="00015B72" w:rsidRDefault="00623FE5" w:rsidP="008F4F54">
            <w:pPr>
              <w:jc w:val="center"/>
              <w:rPr>
                <w:sz w:val="20"/>
                <w:szCs w:val="20"/>
              </w:rPr>
            </w:pPr>
            <w:r w:rsidRPr="00015B72">
              <w:rPr>
                <w:b/>
                <w:bCs/>
                <w:color w:val="000000"/>
                <w:sz w:val="20"/>
                <w:szCs w:val="20"/>
              </w:rPr>
              <w:lastRenderedPageBreak/>
              <w:t>Group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3A9D8240" w14:textId="77777777" w:rsidR="00623FE5" w:rsidRPr="00015B72" w:rsidRDefault="00623FE5" w:rsidP="008F4F54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479AAACA" w14:textId="77777777" w:rsidR="00623FE5" w:rsidRPr="00015B72" w:rsidRDefault="00623FE5" w:rsidP="008F4F54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1396E38C" w14:textId="77777777" w:rsidR="00623FE5" w:rsidRPr="00015B72" w:rsidRDefault="00623FE5" w:rsidP="008F4F54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1EA4355F" w14:textId="77777777" w:rsidR="00623FE5" w:rsidRPr="00015B72" w:rsidRDefault="00623FE5" w:rsidP="008F4F54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1CA04A3E" w14:textId="77777777" w:rsidR="00623FE5" w:rsidRPr="00015B72" w:rsidRDefault="00623FE5" w:rsidP="008F4F54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4C4CE000" w14:textId="77777777" w:rsidR="00623FE5" w:rsidRPr="00015B72" w:rsidRDefault="00623FE5" w:rsidP="008F4F54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6</w:t>
            </w:r>
          </w:p>
        </w:tc>
      </w:tr>
      <w:tr w:rsidR="00EB4DA9" w:rsidRPr="00015B72" w14:paraId="14063CA3" w14:textId="77777777" w:rsidTr="00623FE5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CB"/>
            <w:tcMar>
              <w:left w:w="108" w:type="dxa"/>
              <w:right w:w="108" w:type="dxa"/>
            </w:tcMar>
          </w:tcPr>
          <w:p w14:paraId="0644FE54" w14:textId="6EE491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8106" w:type="dxa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CB"/>
            <w:tcMar>
              <w:left w:w="108" w:type="dxa"/>
              <w:right w:w="108" w:type="dxa"/>
            </w:tcMar>
          </w:tcPr>
          <w:p w14:paraId="1FDD9E15" w14:textId="1305F9A4" w:rsidR="00EB4DA9" w:rsidRPr="00015B72" w:rsidRDefault="00EB4DA9" w:rsidP="00105878">
            <w:pPr>
              <w:rPr>
                <w:rFonts w:eastAsia="Times"/>
                <w:b/>
                <w:bCs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b/>
                <w:bCs/>
                <w:color w:val="000000" w:themeColor="text1"/>
                <w:sz w:val="20"/>
                <w:szCs w:val="20"/>
              </w:rPr>
              <w:t xml:space="preserve">Sub-subtheme: </w:t>
            </w:r>
            <w:r w:rsidR="005915C3" w:rsidRPr="00015B72">
              <w:rPr>
                <w:rFonts w:eastAsia="Times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015B72">
              <w:rPr>
                <w:rFonts w:eastAsia="Times"/>
                <w:b/>
                <w:bCs/>
                <w:color w:val="000000" w:themeColor="text1"/>
                <w:sz w:val="20"/>
                <w:szCs w:val="20"/>
              </w:rPr>
              <w:t>.1.2 Preferred Colour</w:t>
            </w:r>
          </w:p>
        </w:tc>
      </w:tr>
      <w:tr w:rsidR="00EB4DA9" w:rsidRPr="00015B72" w14:paraId="25F87FE9" w14:textId="77777777" w:rsidTr="00623FE5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4E50E4BF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44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106461AF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Blue mask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7604386F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1AF5ED91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67A7953C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23151C87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BF438F0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63393D7B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</w:tr>
      <w:tr w:rsidR="00EB4DA9" w:rsidRPr="00015B72" w14:paraId="2A5DB14A" w14:textId="77777777" w:rsidTr="00623FE5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494FDA85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45</w:t>
            </w:r>
          </w:p>
          <w:p w14:paraId="177F0818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7F664A25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Pink mask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12376DF2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7381A42B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4F83FBDB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1561F2AD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69A7A2D3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F1E5988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</w:tr>
      <w:tr w:rsidR="00EB4DA9" w:rsidRPr="00015B72" w14:paraId="1A6D2953" w14:textId="77777777" w:rsidTr="00623FE5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67673986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46</w:t>
            </w:r>
          </w:p>
          <w:p w14:paraId="7E16BB1E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49156E40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Black mask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56336CEF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0DE6E4F1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6DE9BC67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3AEDA6DE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4A275868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62776BBD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</w:tr>
      <w:tr w:rsidR="00EB4DA9" w:rsidRPr="00015B72" w14:paraId="7B1BE2C7" w14:textId="77777777" w:rsidTr="00623FE5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68D70BB3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47</w:t>
            </w:r>
          </w:p>
          <w:p w14:paraId="1CE8B4DC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266F25CE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White mask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110A0710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X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48BD9F45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X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2D93E539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1DCD764E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6E404375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3268D764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X</w:t>
            </w:r>
          </w:p>
        </w:tc>
      </w:tr>
      <w:tr w:rsidR="00EB4DA9" w:rsidRPr="00015B72" w14:paraId="64D3BDE3" w14:textId="77777777" w:rsidTr="00623FE5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77D7E91F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48</w:t>
            </w:r>
          </w:p>
          <w:p w14:paraId="31173BC8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635D2253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Red mask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6FAAC9D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9BCAA12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5D566BB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56D2E6E1" w14:textId="77777777" w:rsidR="00EB4DA9" w:rsidRPr="00015B72" w:rsidRDefault="00EB4DA9" w:rsidP="00105878"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3F0227F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E685D64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</w:tr>
      <w:tr w:rsidR="00EB4DA9" w:rsidRPr="00015B72" w14:paraId="1473714E" w14:textId="77777777" w:rsidTr="00623FE5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2A289145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49</w:t>
            </w:r>
          </w:p>
          <w:p w14:paraId="7159DBCE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1F526294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Gold mask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69C7B3E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C30CB32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66F0168D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39E13D0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26ADE52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8DF9567" w14:textId="77777777" w:rsidR="00EB4DA9" w:rsidRPr="00015B72" w:rsidRDefault="00EB4DA9" w:rsidP="00105878"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</w:tr>
      <w:tr w:rsidR="00EB4DA9" w:rsidRPr="00015B72" w14:paraId="7877816F" w14:textId="77777777" w:rsidTr="00623FE5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2BCE827F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50</w:t>
            </w:r>
          </w:p>
          <w:p w14:paraId="2C710EB7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084E4E63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Gray mask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F21DF84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1188A399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41F8D37D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1D63104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1230853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8030F88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</w:tr>
      <w:tr w:rsidR="00EB4DA9" w:rsidRPr="00015B72" w14:paraId="5000D50D" w14:textId="77777777" w:rsidTr="00623FE5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1BAD85E6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51</w:t>
            </w:r>
          </w:p>
          <w:p w14:paraId="6AF684B8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0E4E8194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Brown mask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74CDD29E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715FF05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1E533F7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10759B5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62093976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16EE535D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</w:tr>
      <w:tr w:rsidR="00EB4DA9" w:rsidRPr="00015B72" w14:paraId="769DEA33" w14:textId="77777777" w:rsidTr="00623FE5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4AFA2B63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52</w:t>
            </w:r>
          </w:p>
          <w:p w14:paraId="7A5F62BB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385BA41C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Purple mask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2EB38989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8B00B8F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4B84F08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3DBCB6D4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BBEC374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05CE3DA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</w:tr>
      <w:tr w:rsidR="00EB4DA9" w:rsidRPr="00015B72" w14:paraId="2AA29F85" w14:textId="77777777" w:rsidTr="00623FE5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CB"/>
            <w:tcMar>
              <w:left w:w="108" w:type="dxa"/>
              <w:right w:w="108" w:type="dxa"/>
            </w:tcMar>
          </w:tcPr>
          <w:p w14:paraId="232E95B9" w14:textId="1A758449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8106" w:type="dxa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CB"/>
            <w:tcMar>
              <w:left w:w="108" w:type="dxa"/>
              <w:right w:w="108" w:type="dxa"/>
            </w:tcMar>
          </w:tcPr>
          <w:p w14:paraId="4D32A2F6" w14:textId="1E6D04FC" w:rsidR="00EB4DA9" w:rsidRPr="00015B72" w:rsidRDefault="00EB4DA9" w:rsidP="00105878">
            <w:pPr>
              <w:rPr>
                <w:rFonts w:eastAsia="Times"/>
                <w:b/>
                <w:bCs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b/>
                <w:bCs/>
                <w:color w:val="000000" w:themeColor="text1"/>
                <w:sz w:val="20"/>
                <w:szCs w:val="20"/>
              </w:rPr>
              <w:t xml:space="preserve">Sub-subtheme: </w:t>
            </w:r>
            <w:r w:rsidR="005915C3" w:rsidRPr="00015B72">
              <w:rPr>
                <w:rFonts w:eastAsia="Times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015B72">
              <w:rPr>
                <w:rFonts w:eastAsia="Times"/>
                <w:b/>
                <w:bCs/>
                <w:color w:val="000000" w:themeColor="text1"/>
                <w:sz w:val="20"/>
                <w:szCs w:val="20"/>
              </w:rPr>
              <w:t>.1.3 Preferred Shape</w:t>
            </w:r>
          </w:p>
        </w:tc>
      </w:tr>
      <w:tr w:rsidR="00EB4DA9" w:rsidRPr="00015B72" w14:paraId="72867F26" w14:textId="77777777" w:rsidTr="00623FE5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3BCE773A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53</w:t>
            </w:r>
          </w:p>
          <w:p w14:paraId="7AC0B19A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4D6A505D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Vertical mask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0299DD86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X (all)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63D41A12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X (all)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5AF90DD0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1F93DD46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069C91D0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3F9281B3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</w:tr>
      <w:tr w:rsidR="00EB4DA9" w:rsidRPr="00015B72" w14:paraId="27BA9298" w14:textId="77777777" w:rsidTr="00623FE5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2CC8CDD1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54</w:t>
            </w:r>
          </w:p>
          <w:p w14:paraId="2E8C8BE4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60DF6FCF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Horizontal mask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6D14B10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639901C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95A6034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1B29A986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28592C42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0003AAC2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</w:tr>
      <w:tr w:rsidR="00EB4DA9" w:rsidRPr="00015B72" w14:paraId="43F8D006" w14:textId="77777777" w:rsidTr="00623FE5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3B969AF3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55</w:t>
            </w:r>
          </w:p>
          <w:p w14:paraId="1BC339C1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2B8B5843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Both shape (vertical and horizontal)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BC5D031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ED0B714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780C347B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746580F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0ACF737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7694C28F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X</w:t>
            </w:r>
          </w:p>
        </w:tc>
      </w:tr>
      <w:tr w:rsidR="00EB4DA9" w:rsidRPr="00015B72" w14:paraId="13D6C4F7" w14:textId="77777777" w:rsidTr="00623FE5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CB"/>
            <w:tcMar>
              <w:left w:w="108" w:type="dxa"/>
              <w:right w:w="108" w:type="dxa"/>
            </w:tcMar>
          </w:tcPr>
          <w:p w14:paraId="3B515B8F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8106" w:type="dxa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CB"/>
            <w:tcMar>
              <w:left w:w="108" w:type="dxa"/>
              <w:right w:w="108" w:type="dxa"/>
            </w:tcMar>
          </w:tcPr>
          <w:p w14:paraId="3B324D93" w14:textId="5A396191" w:rsidR="00EB4DA9" w:rsidRPr="00015B72" w:rsidRDefault="00EB4DA9" w:rsidP="00105878">
            <w:pPr>
              <w:rPr>
                <w:rFonts w:eastAsia="Times"/>
                <w:b/>
                <w:bCs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b/>
                <w:bCs/>
                <w:color w:val="000000" w:themeColor="text1"/>
                <w:sz w:val="20"/>
                <w:szCs w:val="20"/>
              </w:rPr>
              <w:t xml:space="preserve">Sub-subtheme: </w:t>
            </w:r>
            <w:r w:rsidR="005915C3" w:rsidRPr="00015B72">
              <w:rPr>
                <w:rFonts w:eastAsia="Times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015B72">
              <w:rPr>
                <w:rFonts w:eastAsia="Times"/>
                <w:b/>
                <w:bCs/>
                <w:color w:val="000000" w:themeColor="text1"/>
                <w:sz w:val="20"/>
                <w:szCs w:val="20"/>
              </w:rPr>
              <w:t>.1.4 Preferred Strap</w:t>
            </w:r>
          </w:p>
        </w:tc>
      </w:tr>
      <w:tr w:rsidR="00EB4DA9" w:rsidRPr="00015B72" w14:paraId="5AC4EA85" w14:textId="77777777" w:rsidTr="00623FE5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314EF2ED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56</w:t>
            </w:r>
          </w:p>
          <w:p w14:paraId="3CCA349B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3450F53A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Head strap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20DC8086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463B4EF9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6C518C6F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0F856055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0ACD66D6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4EEDDF0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</w:tr>
      <w:tr w:rsidR="00EB4DA9" w:rsidRPr="00015B72" w14:paraId="6BBA0298" w14:textId="77777777" w:rsidTr="00623FE5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4F65E235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57</w:t>
            </w:r>
          </w:p>
          <w:p w14:paraId="12A3E8B1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3522952F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Ear loops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0AC1FF79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X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4F727ECD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X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76776100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5CD137BB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6153EF27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6C0A8C6C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X</w:t>
            </w:r>
          </w:p>
        </w:tc>
      </w:tr>
      <w:tr w:rsidR="00EB4DA9" w:rsidRPr="00015B72" w14:paraId="371F85EF" w14:textId="77777777" w:rsidTr="00623FE5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5A0268B2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58</w:t>
            </w:r>
          </w:p>
          <w:p w14:paraId="297748A9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602B469F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Both strap (Head and ear loops)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74129AF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9E91C4E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1EEFAE62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6C01BB78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1981CA94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3455D78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7554FF3F" w14:textId="77777777" w:rsidR="00623FE5" w:rsidRPr="00015B72" w:rsidRDefault="00623FE5">
      <w:r w:rsidRPr="00015B72">
        <w:br w:type="page"/>
      </w:r>
    </w:p>
    <w:tbl>
      <w:tblPr>
        <w:tblW w:w="0" w:type="auto"/>
        <w:tblLook w:val="06A0" w:firstRow="1" w:lastRow="0" w:firstColumn="1" w:lastColumn="0" w:noHBand="1" w:noVBand="1"/>
      </w:tblPr>
      <w:tblGrid>
        <w:gridCol w:w="936"/>
        <w:gridCol w:w="1621"/>
        <w:gridCol w:w="1095"/>
        <w:gridCol w:w="1099"/>
        <w:gridCol w:w="1099"/>
        <w:gridCol w:w="1064"/>
        <w:gridCol w:w="1064"/>
        <w:gridCol w:w="1064"/>
      </w:tblGrid>
      <w:tr w:rsidR="00623FE5" w:rsidRPr="00015B72" w14:paraId="158F4581" w14:textId="77777777" w:rsidTr="00623FE5">
        <w:trPr>
          <w:trHeight w:val="300"/>
        </w:trPr>
        <w:tc>
          <w:tcPr>
            <w:tcW w:w="255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58D105B4" w14:textId="77777777" w:rsidR="00623FE5" w:rsidRPr="00015B72" w:rsidRDefault="00623FE5" w:rsidP="008F4F54">
            <w:pPr>
              <w:jc w:val="center"/>
              <w:rPr>
                <w:sz w:val="20"/>
                <w:szCs w:val="20"/>
              </w:rPr>
            </w:pPr>
            <w:r w:rsidRPr="00015B72">
              <w:rPr>
                <w:b/>
                <w:bCs/>
                <w:color w:val="000000"/>
                <w:sz w:val="20"/>
                <w:szCs w:val="20"/>
              </w:rPr>
              <w:lastRenderedPageBreak/>
              <w:t>Group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65D4A0EE" w14:textId="77777777" w:rsidR="00623FE5" w:rsidRPr="00015B72" w:rsidRDefault="00623FE5" w:rsidP="008F4F54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292EC2CC" w14:textId="77777777" w:rsidR="00623FE5" w:rsidRPr="00015B72" w:rsidRDefault="00623FE5" w:rsidP="008F4F54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01F3DB03" w14:textId="77777777" w:rsidR="00623FE5" w:rsidRPr="00015B72" w:rsidRDefault="00623FE5" w:rsidP="008F4F54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0325BFD6" w14:textId="77777777" w:rsidR="00623FE5" w:rsidRPr="00015B72" w:rsidRDefault="00623FE5" w:rsidP="008F4F54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5A3D1BA2" w14:textId="77777777" w:rsidR="00623FE5" w:rsidRPr="00015B72" w:rsidRDefault="00623FE5" w:rsidP="008F4F54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7559EABD" w14:textId="77777777" w:rsidR="00623FE5" w:rsidRPr="00015B72" w:rsidRDefault="00623FE5" w:rsidP="008F4F54">
            <w:pPr>
              <w:jc w:val="center"/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6</w:t>
            </w:r>
          </w:p>
        </w:tc>
      </w:tr>
      <w:tr w:rsidR="00EB4DA9" w:rsidRPr="00015B72" w14:paraId="30949977" w14:textId="77777777" w:rsidTr="00623FE5">
        <w:trPr>
          <w:trHeight w:val="195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CB"/>
            <w:tcMar>
              <w:left w:w="108" w:type="dxa"/>
              <w:right w:w="108" w:type="dxa"/>
            </w:tcMar>
          </w:tcPr>
          <w:p w14:paraId="4F61E449" w14:textId="35075502" w:rsidR="00EB4DA9" w:rsidRPr="00015B72" w:rsidRDefault="00EB4DA9" w:rsidP="00105878">
            <w:pPr>
              <w:rPr>
                <w:rFonts w:eastAsia="Times"/>
                <w:b/>
                <w:bCs/>
                <w:color w:val="444444"/>
                <w:sz w:val="20"/>
                <w:szCs w:val="20"/>
              </w:rPr>
            </w:pPr>
          </w:p>
        </w:tc>
        <w:tc>
          <w:tcPr>
            <w:tcW w:w="8106" w:type="dxa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CB"/>
            <w:tcMar>
              <w:left w:w="108" w:type="dxa"/>
              <w:right w:w="108" w:type="dxa"/>
            </w:tcMar>
          </w:tcPr>
          <w:p w14:paraId="797FA2C7" w14:textId="2F859642" w:rsidR="00EB4DA9" w:rsidRPr="00015B72" w:rsidRDefault="00EB4DA9" w:rsidP="00105878">
            <w:pPr>
              <w:rPr>
                <w:rFonts w:eastAsia="Times"/>
                <w:b/>
                <w:bCs/>
                <w:color w:val="444444"/>
                <w:sz w:val="20"/>
                <w:szCs w:val="20"/>
              </w:rPr>
            </w:pPr>
            <w:r w:rsidRPr="00015B72">
              <w:rPr>
                <w:rFonts w:eastAsia="Times"/>
                <w:b/>
                <w:bCs/>
                <w:color w:val="444444"/>
                <w:sz w:val="20"/>
                <w:szCs w:val="20"/>
              </w:rPr>
              <w:t xml:space="preserve">Sub-theme: </w:t>
            </w:r>
            <w:r w:rsidR="005915C3" w:rsidRPr="00015B72">
              <w:rPr>
                <w:rFonts w:eastAsia="Times"/>
                <w:b/>
                <w:bCs/>
                <w:color w:val="444444"/>
                <w:sz w:val="20"/>
                <w:szCs w:val="20"/>
              </w:rPr>
              <w:t>4</w:t>
            </w:r>
            <w:r w:rsidRPr="00015B72">
              <w:rPr>
                <w:rFonts w:eastAsia="Times"/>
                <w:b/>
                <w:bCs/>
                <w:color w:val="444444"/>
                <w:sz w:val="20"/>
                <w:szCs w:val="20"/>
              </w:rPr>
              <w:t xml:space="preserve">.2 Easy to use </w:t>
            </w:r>
          </w:p>
        </w:tc>
      </w:tr>
      <w:tr w:rsidR="00EB4DA9" w:rsidRPr="00015B72" w14:paraId="34014204" w14:textId="77777777" w:rsidTr="00623FE5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4FD036BB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59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01D08F3C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 xml:space="preserve">Easy to wear 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3913A878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CCCCC"/>
            <w:tcMar>
              <w:left w:w="108" w:type="dxa"/>
              <w:right w:w="108" w:type="dxa"/>
            </w:tcMar>
          </w:tcPr>
          <w:p w14:paraId="4232DBDD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CCCCC"/>
            <w:tcMar>
              <w:left w:w="108" w:type="dxa"/>
              <w:right w:w="108" w:type="dxa"/>
            </w:tcMar>
          </w:tcPr>
          <w:p w14:paraId="342976B7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CCCCC"/>
            <w:tcMar>
              <w:left w:w="108" w:type="dxa"/>
              <w:right w:w="108" w:type="dxa"/>
            </w:tcMar>
          </w:tcPr>
          <w:p w14:paraId="35BC249F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CCCCC"/>
            <w:tcMar>
              <w:left w:w="108" w:type="dxa"/>
              <w:right w:w="108" w:type="dxa"/>
            </w:tcMar>
          </w:tcPr>
          <w:p w14:paraId="0DD5AEF2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59A542D1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</w:tr>
      <w:tr w:rsidR="00EB4DA9" w:rsidRPr="00015B72" w14:paraId="0AF2E78C" w14:textId="77777777" w:rsidTr="00623FE5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2F4E511F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60</w:t>
            </w:r>
          </w:p>
          <w:p w14:paraId="6A8AD88B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6BA234DE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 xml:space="preserve">The strap makes it easier to wear with the hijab 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CCCCC"/>
            <w:tcMar>
              <w:left w:w="108" w:type="dxa"/>
              <w:right w:w="108" w:type="dxa"/>
            </w:tcMar>
          </w:tcPr>
          <w:p w14:paraId="48D329D3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CCCCC"/>
            <w:tcMar>
              <w:left w:w="108" w:type="dxa"/>
              <w:right w:w="108" w:type="dxa"/>
            </w:tcMar>
          </w:tcPr>
          <w:p w14:paraId="67F8632F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3F01F29E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48C56A7E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58934E78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CCCCC"/>
            <w:tcMar>
              <w:left w:w="108" w:type="dxa"/>
              <w:right w:w="108" w:type="dxa"/>
            </w:tcMar>
          </w:tcPr>
          <w:p w14:paraId="2636449C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</w:tr>
      <w:tr w:rsidR="00EB4DA9" w:rsidRPr="00015B72" w14:paraId="77CE21FE" w14:textId="77777777" w:rsidTr="00623FE5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23A9954B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61</w:t>
            </w:r>
          </w:p>
          <w:p w14:paraId="3BD110E6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5E82194D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 xml:space="preserve">Simple 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40117F55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CCCCC"/>
            <w:tcMar>
              <w:left w:w="108" w:type="dxa"/>
              <w:right w:w="108" w:type="dxa"/>
            </w:tcMar>
          </w:tcPr>
          <w:p w14:paraId="7A4EA9FB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CCCCC"/>
            <w:tcMar>
              <w:left w:w="108" w:type="dxa"/>
              <w:right w:w="108" w:type="dxa"/>
            </w:tcMar>
          </w:tcPr>
          <w:p w14:paraId="36DBF4AD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CCCCC"/>
            <w:tcMar>
              <w:left w:w="108" w:type="dxa"/>
              <w:right w:w="108" w:type="dxa"/>
            </w:tcMar>
          </w:tcPr>
          <w:p w14:paraId="2F46594E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CCCCC"/>
            <w:tcMar>
              <w:left w:w="108" w:type="dxa"/>
              <w:right w:w="108" w:type="dxa"/>
            </w:tcMar>
          </w:tcPr>
          <w:p w14:paraId="38DCD19D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CCCCC"/>
            <w:tcMar>
              <w:left w:w="108" w:type="dxa"/>
              <w:right w:w="108" w:type="dxa"/>
            </w:tcMar>
          </w:tcPr>
          <w:p w14:paraId="0A624A6E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</w:tr>
      <w:tr w:rsidR="00EB4DA9" w:rsidRPr="00015B72" w14:paraId="6B0FFE3C" w14:textId="77777777" w:rsidTr="00623FE5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39FB0AC7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62</w:t>
            </w:r>
          </w:p>
          <w:p w14:paraId="6ED957B8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23072F79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Prefer a mask that more suitable with shirt and uniform colour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65B4F1B9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CCCCC"/>
            <w:tcMar>
              <w:left w:w="108" w:type="dxa"/>
              <w:right w:w="108" w:type="dxa"/>
            </w:tcMar>
          </w:tcPr>
          <w:p w14:paraId="69AA2BF5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CCCCC"/>
            <w:tcMar>
              <w:left w:w="108" w:type="dxa"/>
              <w:right w:w="108" w:type="dxa"/>
            </w:tcMar>
          </w:tcPr>
          <w:p w14:paraId="40654978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08C056EA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CCCCC"/>
            <w:tcMar>
              <w:left w:w="108" w:type="dxa"/>
              <w:right w:w="108" w:type="dxa"/>
            </w:tcMar>
          </w:tcPr>
          <w:p w14:paraId="55D30C13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1C83102B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</w:tr>
      <w:tr w:rsidR="00EB4DA9" w:rsidRPr="00015B72" w14:paraId="26F1C5D4" w14:textId="77777777" w:rsidTr="00623FE5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CB"/>
            <w:tcMar>
              <w:left w:w="108" w:type="dxa"/>
              <w:right w:w="108" w:type="dxa"/>
            </w:tcMar>
          </w:tcPr>
          <w:p w14:paraId="5F9941F9" w14:textId="77777777" w:rsidR="00EB4DA9" w:rsidRPr="00015B72" w:rsidRDefault="00EB4DA9" w:rsidP="00105878">
            <w:pPr>
              <w:rPr>
                <w:rFonts w:eastAsia="Times"/>
                <w:b/>
                <w:bCs/>
                <w:color w:val="444444"/>
                <w:sz w:val="20"/>
                <w:szCs w:val="20"/>
              </w:rPr>
            </w:pPr>
          </w:p>
        </w:tc>
        <w:tc>
          <w:tcPr>
            <w:tcW w:w="8106" w:type="dxa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CB"/>
            <w:tcMar>
              <w:left w:w="108" w:type="dxa"/>
              <w:right w:w="108" w:type="dxa"/>
            </w:tcMar>
          </w:tcPr>
          <w:p w14:paraId="1584E92B" w14:textId="2B099F04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b/>
                <w:bCs/>
                <w:color w:val="444444"/>
                <w:sz w:val="20"/>
                <w:szCs w:val="20"/>
              </w:rPr>
              <w:t xml:space="preserve">Sub-theme: </w:t>
            </w:r>
            <w:r w:rsidR="005915C3" w:rsidRPr="00015B72">
              <w:rPr>
                <w:rFonts w:eastAsia="Times"/>
                <w:b/>
                <w:bCs/>
                <w:color w:val="444444"/>
                <w:sz w:val="20"/>
                <w:szCs w:val="20"/>
              </w:rPr>
              <w:t>4</w:t>
            </w:r>
            <w:r w:rsidRPr="00015B72">
              <w:rPr>
                <w:rFonts w:eastAsia="Times"/>
                <w:b/>
                <w:bCs/>
                <w:color w:val="444444"/>
                <w:sz w:val="20"/>
                <w:szCs w:val="20"/>
              </w:rPr>
              <w:t xml:space="preserve">.3 </w:t>
            </w:r>
            <w:r w:rsidRPr="00015B72">
              <w:rPr>
                <w:rFonts w:eastAsia="Times"/>
                <w:b/>
                <w:bCs/>
                <w:color w:val="000000" w:themeColor="text1"/>
                <w:sz w:val="20"/>
                <w:szCs w:val="20"/>
              </w:rPr>
              <w:t>Comfortable to wear</w:t>
            </w:r>
          </w:p>
        </w:tc>
      </w:tr>
      <w:tr w:rsidR="00EB4DA9" w:rsidRPr="00015B72" w14:paraId="11AB42D0" w14:textId="77777777" w:rsidTr="00623FE5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243F1A21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63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23DA1BBD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I like a mask that comfortable to wear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166DA89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61DA6813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2D7847C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1025758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01DDC40F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3B714F1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</w:tr>
      <w:tr w:rsidR="00EB4DA9" w:rsidRPr="00015B72" w14:paraId="6A126BDC" w14:textId="77777777" w:rsidTr="00623FE5">
        <w:trPr>
          <w:trHeight w:val="300"/>
        </w:trPr>
        <w:tc>
          <w:tcPr>
            <w:tcW w:w="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722EE732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ode 64</w:t>
            </w:r>
          </w:p>
        </w:tc>
        <w:tc>
          <w:tcPr>
            <w:tcW w:w="1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108" w:type="dxa"/>
              <w:right w:w="108" w:type="dxa"/>
            </w:tcMar>
          </w:tcPr>
          <w:p w14:paraId="0C686DDE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Choose a mask based on its comfort</w:t>
            </w:r>
          </w:p>
        </w:tc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D4B8523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753F5EFC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X</w:t>
            </w:r>
          </w:p>
        </w:tc>
        <w:tc>
          <w:tcPr>
            <w:tcW w:w="10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1B2BF07F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7FB5F0DB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 (one child)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BE4D5" w:themeFill="accent2" w:themeFillTint="33"/>
            <w:tcMar>
              <w:left w:w="108" w:type="dxa"/>
              <w:right w:w="108" w:type="dxa"/>
            </w:tcMar>
          </w:tcPr>
          <w:p w14:paraId="01E5EEA9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6D01687D" w14:textId="77777777" w:rsidR="00EB4DA9" w:rsidRPr="00015B72" w:rsidRDefault="00EB4DA9" w:rsidP="00105878">
            <w:pPr>
              <w:rPr>
                <w:rFonts w:eastAsia="Times"/>
                <w:color w:val="000000" w:themeColor="text1"/>
                <w:sz w:val="20"/>
                <w:szCs w:val="20"/>
              </w:rPr>
            </w:pPr>
            <w:r w:rsidRPr="00015B72">
              <w:rPr>
                <w:rFonts w:eastAsia="Times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5FC0CFC8" w14:textId="77777777" w:rsidR="00EB4DA9" w:rsidRPr="00015B72" w:rsidRDefault="00EB4DA9" w:rsidP="00105878">
      <w:pPr>
        <w:ind w:left="284" w:hanging="284"/>
        <w:jc w:val="both"/>
        <w:rPr>
          <w:rStyle w:val="normaltextrun"/>
          <w:rFonts w:eastAsia="Arial"/>
          <w:color w:val="222222"/>
          <w:shd w:val="clear" w:color="auto" w:fill="FFFFFF"/>
        </w:rPr>
      </w:pPr>
      <w:r w:rsidRPr="00015B72">
        <w:rPr>
          <w:rStyle w:val="normaltextrun"/>
          <w:rFonts w:eastAsia="Arial"/>
          <w:color w:val="222222"/>
          <w:shd w:val="clear" w:color="auto" w:fill="FFFFFF"/>
        </w:rPr>
        <w:t>Note: a single X indicated that the code was expressed by 1-4 children or less than half-of the children in a particular group; whereas XX indicated that the code was expressed or agreed upon by 5 or more children, representing half or more of the children in each group.</w:t>
      </w:r>
    </w:p>
    <w:p w14:paraId="02F004FA" w14:textId="2B261B78" w:rsidR="00EB4DA9" w:rsidRPr="00015B72" w:rsidRDefault="00EB4DA9" w:rsidP="00105878">
      <w:pPr>
        <w:rPr>
          <w:b/>
          <w:color w:val="000000"/>
          <w:shd w:val="clear" w:color="auto" w:fill="FFFFFF"/>
        </w:rPr>
      </w:pPr>
    </w:p>
    <w:sectPr w:rsidR="00EB4DA9" w:rsidRPr="00015B72" w:rsidSect="008E2564">
      <w:footerReference w:type="default" r:id="rId6"/>
      <w:pgSz w:w="11901" w:h="16840"/>
      <w:pgMar w:top="1134" w:right="1134" w:bottom="1134" w:left="1134" w:header="0" w:footer="1134" w:gutter="0"/>
      <w:cols w:space="720"/>
      <w:formProt w:val="0"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B569DA" w14:textId="77777777" w:rsidR="00960BF0" w:rsidRDefault="00960BF0">
      <w:r>
        <w:separator/>
      </w:r>
    </w:p>
  </w:endnote>
  <w:endnote w:type="continuationSeparator" w:id="0">
    <w:p w14:paraId="1B3F9E09" w14:textId="77777777" w:rsidR="00960BF0" w:rsidRDefault="00960B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0009F" w:csb1="00000000"/>
  </w:font>
  <w:font w:name="Liberation Sans">
    <w:altName w:val="Arial"/>
    <w:charset w:val="01"/>
    <w:family w:val="swiss"/>
    <w:pitch w:val="variable"/>
    <w:sig w:usb0="E0000AFF" w:usb1="500078FF" w:usb2="00000021" w:usb3="00000000" w:csb0="000001BF" w:csb1="00000000"/>
  </w:font>
  <w:font w:name="PingFang SC">
    <w:charset w:val="88"/>
    <w:family w:val="swiss"/>
    <w:pitch w:val="variable"/>
    <w:sig w:usb0="A00002FF" w:usb1="7ACFFDFB" w:usb2="00000017" w:usb3="00000000" w:csb0="00140001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sz w:val="20"/>
        <w:szCs w:val="20"/>
      </w:rPr>
      <w:id w:val="94056955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1043EE4" w14:textId="77777777" w:rsidR="00353E7F" w:rsidRPr="00015B72" w:rsidRDefault="00F023D3">
        <w:pPr>
          <w:pStyle w:val="Footer"/>
          <w:jc w:val="right"/>
          <w:rPr>
            <w:sz w:val="20"/>
            <w:szCs w:val="20"/>
          </w:rPr>
        </w:pPr>
        <w:r w:rsidRPr="00015B72">
          <w:rPr>
            <w:sz w:val="20"/>
            <w:szCs w:val="20"/>
          </w:rPr>
          <w:fldChar w:fldCharType="begin"/>
        </w:r>
        <w:r w:rsidRPr="00015B72">
          <w:rPr>
            <w:sz w:val="20"/>
            <w:szCs w:val="20"/>
          </w:rPr>
          <w:instrText xml:space="preserve"> PAGE   \* MERGEFORMAT </w:instrText>
        </w:r>
        <w:r w:rsidRPr="00015B72">
          <w:rPr>
            <w:sz w:val="20"/>
            <w:szCs w:val="20"/>
          </w:rPr>
          <w:fldChar w:fldCharType="separate"/>
        </w:r>
        <w:r w:rsidRPr="00015B72">
          <w:rPr>
            <w:noProof/>
            <w:sz w:val="20"/>
            <w:szCs w:val="20"/>
          </w:rPr>
          <w:t>2</w:t>
        </w:r>
        <w:r w:rsidRPr="00015B72">
          <w:rPr>
            <w:noProof/>
            <w:sz w:val="20"/>
            <w:szCs w:val="20"/>
          </w:rPr>
          <w:fldChar w:fldCharType="end"/>
        </w:r>
      </w:p>
    </w:sdtContent>
  </w:sdt>
  <w:p w14:paraId="1AED5DA3" w14:textId="77777777" w:rsidR="00353E7F" w:rsidRPr="00FA0193" w:rsidRDefault="00353E7F">
    <w:pPr>
      <w:pStyle w:val="Footer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C2AC60" w14:textId="77777777" w:rsidR="00960BF0" w:rsidRDefault="00960BF0">
      <w:r>
        <w:separator/>
      </w:r>
    </w:p>
  </w:footnote>
  <w:footnote w:type="continuationSeparator" w:id="0">
    <w:p w14:paraId="51D6182A" w14:textId="77777777" w:rsidR="00960BF0" w:rsidRDefault="00960B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DA9"/>
    <w:rsid w:val="00015B72"/>
    <w:rsid w:val="00062277"/>
    <w:rsid w:val="000E01DA"/>
    <w:rsid w:val="00105878"/>
    <w:rsid w:val="00154A45"/>
    <w:rsid w:val="0017012A"/>
    <w:rsid w:val="001D75B4"/>
    <w:rsid w:val="001F5E10"/>
    <w:rsid w:val="00206F89"/>
    <w:rsid w:val="00227255"/>
    <w:rsid w:val="00230A72"/>
    <w:rsid w:val="00235CDC"/>
    <w:rsid w:val="00237534"/>
    <w:rsid w:val="00261B42"/>
    <w:rsid w:val="00284477"/>
    <w:rsid w:val="002B13EF"/>
    <w:rsid w:val="002F78CC"/>
    <w:rsid w:val="0031579A"/>
    <w:rsid w:val="00353E7F"/>
    <w:rsid w:val="00357E4B"/>
    <w:rsid w:val="00396364"/>
    <w:rsid w:val="003A7094"/>
    <w:rsid w:val="003A7E98"/>
    <w:rsid w:val="003C558A"/>
    <w:rsid w:val="003E1D8D"/>
    <w:rsid w:val="00402E4E"/>
    <w:rsid w:val="00412155"/>
    <w:rsid w:val="004228EC"/>
    <w:rsid w:val="004247FB"/>
    <w:rsid w:val="0048500F"/>
    <w:rsid w:val="004E4BD0"/>
    <w:rsid w:val="004F3E39"/>
    <w:rsid w:val="00552DDB"/>
    <w:rsid w:val="0058168F"/>
    <w:rsid w:val="005915C3"/>
    <w:rsid w:val="005A6976"/>
    <w:rsid w:val="006147AE"/>
    <w:rsid w:val="00623FE5"/>
    <w:rsid w:val="00643695"/>
    <w:rsid w:val="00656C16"/>
    <w:rsid w:val="006904C0"/>
    <w:rsid w:val="006D5E25"/>
    <w:rsid w:val="00751735"/>
    <w:rsid w:val="007D2BE5"/>
    <w:rsid w:val="008C5029"/>
    <w:rsid w:val="008E2564"/>
    <w:rsid w:val="009006D1"/>
    <w:rsid w:val="00936044"/>
    <w:rsid w:val="00960BF0"/>
    <w:rsid w:val="0097066B"/>
    <w:rsid w:val="00986EB8"/>
    <w:rsid w:val="009D37B8"/>
    <w:rsid w:val="009E08BB"/>
    <w:rsid w:val="00A240A9"/>
    <w:rsid w:val="00A42749"/>
    <w:rsid w:val="00A4742D"/>
    <w:rsid w:val="00A9705D"/>
    <w:rsid w:val="00B5289F"/>
    <w:rsid w:val="00B74627"/>
    <w:rsid w:val="00BA6984"/>
    <w:rsid w:val="00BB1657"/>
    <w:rsid w:val="00BC2F29"/>
    <w:rsid w:val="00C20D05"/>
    <w:rsid w:val="00C419C0"/>
    <w:rsid w:val="00C85F22"/>
    <w:rsid w:val="00D32E23"/>
    <w:rsid w:val="00D3424B"/>
    <w:rsid w:val="00D475AE"/>
    <w:rsid w:val="00D57D4F"/>
    <w:rsid w:val="00D65BCD"/>
    <w:rsid w:val="00D71A1E"/>
    <w:rsid w:val="00D96A65"/>
    <w:rsid w:val="00DC4DB8"/>
    <w:rsid w:val="00DE2A0C"/>
    <w:rsid w:val="00DE6B08"/>
    <w:rsid w:val="00DF4A64"/>
    <w:rsid w:val="00E033C9"/>
    <w:rsid w:val="00EB4DA9"/>
    <w:rsid w:val="00EE368B"/>
    <w:rsid w:val="00F023D3"/>
    <w:rsid w:val="00F02C7D"/>
    <w:rsid w:val="00F02EE5"/>
    <w:rsid w:val="00F71DE1"/>
    <w:rsid w:val="00F779D7"/>
    <w:rsid w:val="00F93E4A"/>
    <w:rsid w:val="00FC36C7"/>
    <w:rsid w:val="00FE0A66"/>
    <w:rsid w:val="00FE4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191C1"/>
  <w15:docId w15:val="{E913CE79-ABB2-406A-84CC-5813E98F6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FE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4DA9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4DA9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B4DA9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4DA9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4DA9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4DA9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4DA9"/>
    <w:rPr>
      <w:rFonts w:ascii="Arial" w:eastAsia="Arial" w:hAnsi="Arial" w:cs="Arial"/>
      <w:kern w:val="0"/>
      <w:sz w:val="40"/>
      <w:szCs w:val="40"/>
      <w:lang w:val="en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B4DA9"/>
    <w:rPr>
      <w:rFonts w:ascii="Arial" w:eastAsia="Arial" w:hAnsi="Arial" w:cs="Arial"/>
      <w:kern w:val="0"/>
      <w:sz w:val="32"/>
      <w:szCs w:val="32"/>
      <w:lang w:val="en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B4DA9"/>
    <w:rPr>
      <w:rFonts w:ascii="Arial" w:eastAsia="Arial" w:hAnsi="Arial" w:cs="Arial"/>
      <w:color w:val="434343"/>
      <w:kern w:val="0"/>
      <w:sz w:val="28"/>
      <w:szCs w:val="28"/>
      <w:lang w:val="e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4DA9"/>
    <w:rPr>
      <w:rFonts w:ascii="Arial" w:eastAsia="Arial" w:hAnsi="Arial" w:cs="Arial"/>
      <w:color w:val="666666"/>
      <w:kern w:val="0"/>
      <w:sz w:val="24"/>
      <w:szCs w:val="24"/>
      <w:lang w:val="e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4DA9"/>
    <w:rPr>
      <w:rFonts w:ascii="Arial" w:eastAsia="Arial" w:hAnsi="Arial" w:cs="Arial"/>
      <w:color w:val="666666"/>
      <w:kern w:val="0"/>
      <w:lang w:val="e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4DA9"/>
    <w:rPr>
      <w:rFonts w:ascii="Arial" w:eastAsia="Arial" w:hAnsi="Arial" w:cs="Arial"/>
      <w:i/>
      <w:color w:val="666666"/>
      <w:kern w:val="0"/>
      <w:lang w:val="en"/>
      <w14:ligatures w14:val="none"/>
    </w:rPr>
  </w:style>
  <w:style w:type="paragraph" w:styleId="NormalWeb">
    <w:name w:val="Normal (Web)"/>
    <w:basedOn w:val="Normal"/>
    <w:uiPriority w:val="99"/>
    <w:unhideWhenUsed/>
    <w:rsid w:val="00EB4DA9"/>
    <w:pPr>
      <w:spacing w:before="100" w:beforeAutospacing="1" w:after="100" w:afterAutospacing="1"/>
    </w:pPr>
    <w:rPr>
      <w:lang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B4DA9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B4DA9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normaltextrun">
    <w:name w:val="normaltextrun"/>
    <w:basedOn w:val="DefaultParagraphFont"/>
    <w:qFormat/>
    <w:rsid w:val="00EB4DA9"/>
  </w:style>
  <w:style w:type="paragraph" w:styleId="ListParagraph">
    <w:name w:val="List Paragraph"/>
    <w:basedOn w:val="Normal"/>
    <w:uiPriority w:val="34"/>
    <w:qFormat/>
    <w:rsid w:val="00EB4DA9"/>
    <w:pPr>
      <w:ind w:left="720"/>
      <w:contextualSpacing/>
    </w:pPr>
    <w:rPr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EB4DA9"/>
  </w:style>
  <w:style w:type="character" w:styleId="Hyperlink">
    <w:name w:val="Hyperlink"/>
    <w:basedOn w:val="DefaultParagraphFont"/>
    <w:uiPriority w:val="99"/>
    <w:unhideWhenUsed/>
    <w:rsid w:val="00EB4DA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EB4DA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B4D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4DA9"/>
    <w:rPr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4DA9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4D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4DA9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4DA9"/>
    <w:rPr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DA9"/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styleId="Header">
    <w:name w:val="header"/>
    <w:basedOn w:val="Normal"/>
    <w:link w:val="HeaderChar"/>
    <w:unhideWhenUsed/>
    <w:rsid w:val="00EB4DA9"/>
    <w:pPr>
      <w:tabs>
        <w:tab w:val="center" w:pos="4513"/>
        <w:tab w:val="right" w:pos="9026"/>
      </w:tabs>
    </w:pPr>
    <w:rPr>
      <w:lang w:eastAsia="en-GB"/>
    </w:rPr>
  </w:style>
  <w:style w:type="character" w:customStyle="1" w:styleId="HeaderChar">
    <w:name w:val="Header Char"/>
    <w:basedOn w:val="DefaultParagraphFont"/>
    <w:link w:val="Header"/>
    <w:rsid w:val="00EB4DA9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B4DA9"/>
    <w:pPr>
      <w:tabs>
        <w:tab w:val="center" w:pos="4513"/>
        <w:tab w:val="right" w:pos="9026"/>
      </w:tabs>
    </w:pPr>
    <w:rPr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EB4DA9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Revision">
    <w:name w:val="Revision"/>
    <w:hidden/>
    <w:uiPriority w:val="99"/>
    <w:semiHidden/>
    <w:rsid w:val="00EB4DA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EB4DA9"/>
    <w:rPr>
      <w:rFonts w:ascii="Segoe UI" w:hAnsi="Segoe UI" w:cs="Segoe UI" w:hint="default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B4DA9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 w:eastAsia="en-GB"/>
    </w:rPr>
  </w:style>
  <w:style w:type="character" w:customStyle="1" w:styleId="TitleChar">
    <w:name w:val="Title Char"/>
    <w:basedOn w:val="DefaultParagraphFont"/>
    <w:link w:val="Title"/>
    <w:uiPriority w:val="10"/>
    <w:rsid w:val="00EB4DA9"/>
    <w:rPr>
      <w:rFonts w:ascii="Arial" w:eastAsia="Arial" w:hAnsi="Arial" w:cs="Arial"/>
      <w:kern w:val="0"/>
      <w:sz w:val="52"/>
      <w:szCs w:val="52"/>
      <w:lang w:val="en"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4DA9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EB4DA9"/>
    <w:rPr>
      <w:rFonts w:ascii="Arial" w:eastAsia="Arial" w:hAnsi="Arial" w:cs="Arial"/>
      <w:color w:val="666666"/>
      <w:kern w:val="0"/>
      <w:sz w:val="30"/>
      <w:szCs w:val="30"/>
      <w:lang w:val="en" w:eastAsia="en-GB"/>
      <w14:ligatures w14:val="none"/>
    </w:rPr>
  </w:style>
  <w:style w:type="character" w:styleId="Mention">
    <w:name w:val="Mention"/>
    <w:basedOn w:val="DefaultParagraphFont"/>
    <w:uiPriority w:val="99"/>
    <w:unhideWhenUsed/>
    <w:rsid w:val="00EB4DA9"/>
    <w:rPr>
      <w:color w:val="2B579A"/>
      <w:shd w:val="clear" w:color="auto" w:fill="E6E6E6"/>
    </w:rPr>
  </w:style>
  <w:style w:type="table" w:styleId="TableGrid">
    <w:name w:val="Table Grid"/>
    <w:basedOn w:val="TableNormal"/>
    <w:uiPriority w:val="39"/>
    <w:rsid w:val="00EB4DA9"/>
    <w:pPr>
      <w:suppressAutoHyphens/>
      <w:spacing w:after="0" w:line="240" w:lineRule="auto"/>
    </w:pPr>
    <w:rPr>
      <w:rFonts w:ascii="Liberation Serif" w:eastAsia="SimSun" w:hAnsi="Liberation Serif" w:cs="Lucida Sans"/>
      <w:sz w:val="24"/>
      <w:szCs w:val="24"/>
      <w:lang w:val="en-US" w:eastAsia="zh-CN"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neNumbering">
    <w:name w:val="Line Numbering"/>
    <w:rsid w:val="00EB4DA9"/>
  </w:style>
  <w:style w:type="paragraph" w:customStyle="1" w:styleId="Heading">
    <w:name w:val="Heading"/>
    <w:basedOn w:val="Normal"/>
    <w:next w:val="BodyText"/>
    <w:qFormat/>
    <w:rsid w:val="00EB4DA9"/>
    <w:pPr>
      <w:keepNext/>
      <w:spacing w:before="240" w:after="120"/>
    </w:pPr>
    <w:rPr>
      <w:rFonts w:ascii="Liberation Sans" w:eastAsia="PingFang SC" w:hAnsi="Liberation Sans"/>
      <w:sz w:val="28"/>
      <w:szCs w:val="28"/>
      <w:lang w:eastAsia="en-GB"/>
    </w:rPr>
  </w:style>
  <w:style w:type="paragraph" w:styleId="BodyText">
    <w:name w:val="Body Text"/>
    <w:basedOn w:val="Normal"/>
    <w:link w:val="BodyTextChar"/>
    <w:rsid w:val="00EB4DA9"/>
    <w:pPr>
      <w:spacing w:after="140" w:line="276" w:lineRule="auto"/>
    </w:pPr>
    <w:rPr>
      <w:lang w:eastAsia="en-GB"/>
    </w:rPr>
  </w:style>
  <w:style w:type="character" w:customStyle="1" w:styleId="BodyTextChar">
    <w:name w:val="Body Text Char"/>
    <w:basedOn w:val="DefaultParagraphFont"/>
    <w:link w:val="BodyText"/>
    <w:rsid w:val="00EB4DA9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List">
    <w:name w:val="List"/>
    <w:basedOn w:val="BodyText"/>
    <w:rsid w:val="00EB4DA9"/>
  </w:style>
  <w:style w:type="paragraph" w:styleId="Caption">
    <w:name w:val="caption"/>
    <w:basedOn w:val="Normal"/>
    <w:qFormat/>
    <w:rsid w:val="00EB4DA9"/>
    <w:pPr>
      <w:suppressLineNumbers/>
      <w:spacing w:before="120" w:after="120"/>
    </w:pPr>
    <w:rPr>
      <w:i/>
      <w:iCs/>
      <w:lang w:eastAsia="en-GB"/>
    </w:rPr>
  </w:style>
  <w:style w:type="paragraph" w:customStyle="1" w:styleId="Index">
    <w:name w:val="Index"/>
    <w:basedOn w:val="Normal"/>
    <w:qFormat/>
    <w:rsid w:val="00EB4DA9"/>
    <w:pPr>
      <w:suppressLineNumbers/>
    </w:pPr>
    <w:rPr>
      <w:lang w:eastAsia="en-GB"/>
    </w:rPr>
  </w:style>
  <w:style w:type="paragraph" w:customStyle="1" w:styleId="HeaderandFooter">
    <w:name w:val="Header and Footer"/>
    <w:basedOn w:val="Normal"/>
    <w:qFormat/>
    <w:rsid w:val="00EB4DA9"/>
    <w:pPr>
      <w:suppressLineNumbers/>
      <w:tabs>
        <w:tab w:val="center" w:pos="4819"/>
        <w:tab w:val="right" w:pos="9638"/>
      </w:tabs>
    </w:pPr>
    <w:rPr>
      <w:lang w:eastAsia="en-GB"/>
    </w:rPr>
  </w:style>
  <w:style w:type="paragraph" w:customStyle="1" w:styleId="TableContents">
    <w:name w:val="Table Contents"/>
    <w:basedOn w:val="Normal"/>
    <w:qFormat/>
    <w:rsid w:val="00EB4DA9"/>
    <w:pPr>
      <w:suppressLineNumbers/>
    </w:pPr>
    <w:rPr>
      <w:lang w:eastAsia="en-GB"/>
    </w:rPr>
  </w:style>
  <w:style w:type="paragraph" w:customStyle="1" w:styleId="TableHeading">
    <w:name w:val="Table Heading"/>
    <w:basedOn w:val="TableContents"/>
    <w:qFormat/>
    <w:rsid w:val="00EB4DA9"/>
    <w:pPr>
      <w:jc w:val="center"/>
    </w:pPr>
    <w:rPr>
      <w:b/>
      <w:bCs/>
    </w:rPr>
  </w:style>
  <w:style w:type="character" w:customStyle="1" w:styleId="apple-converted-space">
    <w:name w:val="apple-converted-space"/>
    <w:basedOn w:val="DefaultParagraphFont"/>
    <w:rsid w:val="00EB4DA9"/>
  </w:style>
  <w:style w:type="character" w:styleId="Strong">
    <w:name w:val="Strong"/>
    <w:basedOn w:val="DefaultParagraphFont"/>
    <w:uiPriority w:val="22"/>
    <w:qFormat/>
    <w:rsid w:val="00EB4DA9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EB4DA9"/>
    <w:rPr>
      <w:color w:val="954F72" w:themeColor="followedHyperlink"/>
      <w:u w:val="single"/>
    </w:rPr>
  </w:style>
  <w:style w:type="paragraph" w:customStyle="1" w:styleId="image">
    <w:name w:val="image"/>
    <w:basedOn w:val="Normal"/>
    <w:rsid w:val="00EB4DA9"/>
    <w:pPr>
      <w:spacing w:before="100" w:beforeAutospacing="1" w:after="100" w:afterAutospacing="1"/>
    </w:pPr>
    <w:rPr>
      <w:lang w:eastAsia="en-GB" w:bidi="ne-NP"/>
    </w:rPr>
  </w:style>
  <w:style w:type="character" w:styleId="PlaceholderText">
    <w:name w:val="Placeholder Text"/>
    <w:basedOn w:val="DefaultParagraphFont"/>
    <w:uiPriority w:val="99"/>
    <w:semiHidden/>
    <w:rsid w:val="00EB4DA9"/>
    <w:rPr>
      <w:color w:val="808080"/>
    </w:rPr>
  </w:style>
  <w:style w:type="paragraph" w:customStyle="1" w:styleId="pf0">
    <w:name w:val="pf0"/>
    <w:basedOn w:val="Normal"/>
    <w:rsid w:val="00EB4DA9"/>
    <w:pPr>
      <w:spacing w:before="100" w:beforeAutospacing="1" w:after="100" w:afterAutospacing="1"/>
    </w:pPr>
    <w:rPr>
      <w:lang w:eastAsia="en-GB" w:bidi="ne-NP"/>
    </w:rPr>
  </w:style>
  <w:style w:type="paragraph" w:customStyle="1" w:styleId="paragraph">
    <w:name w:val="paragraph"/>
    <w:basedOn w:val="Normal"/>
    <w:rsid w:val="00227255"/>
    <w:pPr>
      <w:spacing w:before="100" w:beforeAutospacing="1" w:after="100" w:afterAutospacing="1"/>
    </w:pPr>
    <w:rPr>
      <w:lang w:eastAsia="en-GB"/>
    </w:rPr>
  </w:style>
  <w:style w:type="character" w:customStyle="1" w:styleId="eop">
    <w:name w:val="eop"/>
    <w:basedOn w:val="DefaultParagraphFont"/>
    <w:rsid w:val="002272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89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6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41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90696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692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1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45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14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432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41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129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4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796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4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53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9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36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925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028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106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436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57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673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09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872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223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254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77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535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026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332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587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142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805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413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95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12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8585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07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76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197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5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311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44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710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136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641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58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680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018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30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92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337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749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807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408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780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86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249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653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640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08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850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356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070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561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6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388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782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071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156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516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632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413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967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45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22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978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168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03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11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758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236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601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057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68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057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434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444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123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499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2184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883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716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6005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573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296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284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177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430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387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00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41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191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893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911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0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9057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55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685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727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823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34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555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5068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5193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96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0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47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02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54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52653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307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68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036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4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797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521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978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791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238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00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000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352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597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77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764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090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709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193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165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15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37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73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314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762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471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468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99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248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975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300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279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349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611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81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466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20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740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491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579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86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209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78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056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351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874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38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255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588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932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394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7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229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003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608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980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960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077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70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671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50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629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58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415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00</Words>
  <Characters>456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5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VEY, JUDITH A.</dc:creator>
  <cp:keywords/>
  <dc:description/>
  <cp:lastModifiedBy>COVEY, JUDITH A.</cp:lastModifiedBy>
  <cp:revision>3</cp:revision>
  <dcterms:created xsi:type="dcterms:W3CDTF">2025-04-16T09:08:00Z</dcterms:created>
  <dcterms:modified xsi:type="dcterms:W3CDTF">2025-04-16T09:55:00Z</dcterms:modified>
</cp:coreProperties>
</file>